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51E" w:rsidRDefault="0099551E" w:rsidP="0099551E">
      <w:pPr>
        <w:spacing w:line="480" w:lineRule="auto"/>
        <w:rPr>
          <w:sz w:val="28"/>
          <w:szCs w:val="28"/>
        </w:rPr>
      </w:pPr>
    </w:p>
    <w:tbl>
      <w:tblPr>
        <w:tblW w:w="3146" w:type="pct"/>
        <w:jc w:val="center"/>
        <w:tblInd w:w="-913" w:type="dxa"/>
        <w:tblCellMar>
          <w:left w:w="43" w:type="dxa"/>
          <w:right w:w="43" w:type="dxa"/>
        </w:tblCellMar>
        <w:tblLook w:val="01E0" w:firstRow="1" w:lastRow="1" w:firstColumn="1" w:lastColumn="1" w:noHBand="0" w:noVBand="0"/>
      </w:tblPr>
      <w:tblGrid>
        <w:gridCol w:w="3137"/>
        <w:gridCol w:w="327"/>
        <w:gridCol w:w="1441"/>
        <w:gridCol w:w="1351"/>
        <w:gridCol w:w="268"/>
        <w:gridCol w:w="1711"/>
        <w:gridCol w:w="1487"/>
      </w:tblGrid>
      <w:tr w:rsidR="0099551E" w:rsidRPr="000D3B96" w:rsidTr="00C315E6">
        <w:trPr>
          <w:trHeight w:val="278"/>
          <w:jc w:val="center"/>
        </w:trPr>
        <w:tc>
          <w:tcPr>
            <w:tcW w:w="1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9551E" w:rsidRPr="000D3B96" w:rsidRDefault="0099551E" w:rsidP="00C315E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9551E" w:rsidRPr="000D3B96" w:rsidRDefault="0099551E" w:rsidP="00C315E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</w:t>
            </w:r>
            <w:r w:rsidRPr="000D3B96">
              <w:rPr>
                <w:b/>
                <w:sz w:val="20"/>
                <w:szCs w:val="20"/>
              </w:rPr>
              <w:t>-69 years old</w:t>
            </w:r>
          </w:p>
        </w:tc>
        <w:tc>
          <w:tcPr>
            <w:tcW w:w="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9551E" w:rsidRPr="000D3B96" w:rsidRDefault="0099551E" w:rsidP="00C315E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9551E" w:rsidRPr="000D3B96" w:rsidRDefault="0099551E" w:rsidP="00C315E6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 years old and above</w:t>
            </w:r>
          </w:p>
        </w:tc>
      </w:tr>
      <w:tr w:rsidR="0099551E" w:rsidRPr="000D3B96" w:rsidTr="00C315E6">
        <w:trPr>
          <w:trHeight w:val="566"/>
          <w:jc w:val="center"/>
        </w:trPr>
        <w:tc>
          <w:tcPr>
            <w:tcW w:w="1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6</w:t>
            </w:r>
            <w:r w:rsidRPr="000D3B96">
              <w:rPr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 xml:space="preserve">&gt;6 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0D3B96">
              <w:rPr>
                <w:b/>
                <w:sz w:val="20"/>
                <w:szCs w:val="20"/>
              </w:rPr>
              <w:t>years</w:t>
            </w:r>
          </w:p>
        </w:tc>
        <w:tc>
          <w:tcPr>
            <w:tcW w:w="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-6</w:t>
            </w:r>
            <w:r w:rsidRPr="000D3B9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y</w:t>
            </w:r>
            <w:r w:rsidRPr="000D3B96">
              <w:rPr>
                <w:b/>
                <w:sz w:val="20"/>
                <w:szCs w:val="20"/>
              </w:rPr>
              <w:t>ears</w:t>
            </w:r>
          </w:p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&gt;6  years</w:t>
            </w:r>
          </w:p>
        </w:tc>
      </w:tr>
      <w:tr w:rsidR="0099551E" w:rsidRPr="000D3B96" w:rsidTr="00C315E6">
        <w:trPr>
          <w:trHeight w:val="980"/>
          <w:jc w:val="center"/>
        </w:trPr>
        <w:tc>
          <w:tcPr>
            <w:tcW w:w="1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MT written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9.6</w:t>
            </w:r>
            <w:r w:rsidRPr="000D3B9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9.0</w:t>
            </w:r>
            <w:r w:rsidRPr="000D3B96">
              <w:rPr>
                <w:color w:val="000000"/>
                <w:sz w:val="20"/>
                <w:szCs w:val="20"/>
              </w:rPr>
              <w:t>)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2</w:t>
            </w:r>
            <w:r w:rsidRPr="000D3B96">
              <w:rPr>
                <w:color w:val="000000"/>
                <w:sz w:val="20"/>
                <w:szCs w:val="20"/>
              </w:rPr>
              <w:t>)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6</w:t>
            </w:r>
            <w:r w:rsidRPr="000D3B96">
              <w:rPr>
                <w:color w:val="000000"/>
                <w:sz w:val="20"/>
                <w:szCs w:val="20"/>
              </w:rPr>
              <w:t>)</w:t>
            </w:r>
          </w:p>
        </w:tc>
      </w:tr>
      <w:tr w:rsidR="0099551E" w:rsidRPr="000D3B96" w:rsidTr="00C315E6">
        <w:trPr>
          <w:trHeight w:val="953"/>
          <w:jc w:val="center"/>
        </w:trPr>
        <w:tc>
          <w:tcPr>
            <w:tcW w:w="1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Default="0099551E" w:rsidP="00C315E6">
            <w:pPr>
              <w:spacing w:line="480" w:lineRule="auto"/>
              <w:rPr>
                <w:sz w:val="20"/>
                <w:szCs w:val="20"/>
              </w:rPr>
            </w:pPr>
          </w:p>
          <w:p w:rsidR="0099551E" w:rsidRPr="000D3B96" w:rsidRDefault="0099551E" w:rsidP="00C315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MT oral</w:t>
            </w:r>
          </w:p>
        </w:tc>
        <w:tc>
          <w:tcPr>
            <w:tcW w:w="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6</w:t>
            </w:r>
            <w:r w:rsidRPr="000D3B9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D3B9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0D3B96">
              <w:rPr>
                <w:color w:val="000000"/>
                <w:sz w:val="20"/>
                <w:szCs w:val="20"/>
              </w:rPr>
              <w:t>)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8</w:t>
            </w:r>
            <w:r w:rsidRPr="000D3B9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</w:t>
            </w:r>
          </w:p>
          <w:p w:rsidR="0099551E" w:rsidRPr="000D3B96" w:rsidRDefault="0099551E" w:rsidP="00C315E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0.7</w:t>
            </w:r>
            <w:r w:rsidRPr="000D3B96">
              <w:rPr>
                <w:color w:val="000000"/>
                <w:sz w:val="20"/>
                <w:szCs w:val="20"/>
              </w:rPr>
              <w:t>)</w:t>
            </w:r>
          </w:p>
        </w:tc>
      </w:tr>
    </w:tbl>
    <w:p w:rsidR="0099551E" w:rsidRDefault="0099551E" w:rsidP="0099551E">
      <w:pPr>
        <w:spacing w:line="480" w:lineRule="auto"/>
        <w:rPr>
          <w:sz w:val="28"/>
          <w:szCs w:val="28"/>
        </w:rPr>
      </w:pPr>
    </w:p>
    <w:p w:rsidR="0099551E" w:rsidRPr="00FF2E1F" w:rsidRDefault="0099551E" w:rsidP="0099551E">
      <w:pPr>
        <w:spacing w:line="480" w:lineRule="auto"/>
      </w:pPr>
      <w:r w:rsidRPr="00FF2E1F">
        <w:t>Unpublished data: Feng L</w:t>
      </w:r>
      <w:r>
        <w:t xml:space="preserve">, 20 August 2015; the subjects were </w:t>
      </w:r>
      <w:r w:rsidRPr="00FF2E1F">
        <w:t>236 SLAS 1 participants with MMSE&gt;=26</w:t>
      </w:r>
      <w:r>
        <w:t>;</w:t>
      </w:r>
      <w:r w:rsidRPr="00FF2E1F">
        <w:t xml:space="preserve"> assessed </w:t>
      </w:r>
      <w:r>
        <w:t xml:space="preserve">at SLAS baseline </w:t>
      </w:r>
      <w:r w:rsidRPr="00FF2E1F">
        <w:t>from 2013 to 2015.</w:t>
      </w:r>
    </w:p>
    <w:p w:rsidR="0099551E" w:rsidRDefault="0099551E" w:rsidP="0099551E">
      <w:pPr>
        <w:spacing w:line="480" w:lineRule="auto"/>
        <w:rPr>
          <w:sz w:val="28"/>
          <w:szCs w:val="28"/>
        </w:rPr>
      </w:pPr>
    </w:p>
    <w:p w:rsidR="0099551E" w:rsidRDefault="0099551E" w:rsidP="0099551E">
      <w:pPr>
        <w:spacing w:line="480" w:lineRule="auto"/>
        <w:rPr>
          <w:sz w:val="28"/>
          <w:szCs w:val="28"/>
        </w:rPr>
      </w:pPr>
    </w:p>
    <w:p w:rsidR="0099551E" w:rsidRDefault="0099551E" w:rsidP="0099551E">
      <w:pPr>
        <w:spacing w:line="480" w:lineRule="auto"/>
        <w:rPr>
          <w:sz w:val="28"/>
          <w:szCs w:val="28"/>
        </w:rPr>
      </w:pPr>
    </w:p>
    <w:p w:rsidR="0099551E" w:rsidRDefault="0099551E" w:rsidP="0099551E">
      <w:pPr>
        <w:spacing w:line="480" w:lineRule="auto"/>
        <w:rPr>
          <w:sz w:val="28"/>
          <w:szCs w:val="28"/>
        </w:rPr>
      </w:pPr>
    </w:p>
    <w:p w:rsidR="0099551E" w:rsidRDefault="0099551E" w:rsidP="0099551E">
      <w:pPr>
        <w:spacing w:line="480" w:lineRule="auto"/>
        <w:rPr>
          <w:sz w:val="28"/>
          <w:szCs w:val="28"/>
        </w:rPr>
      </w:pPr>
    </w:p>
    <w:p w:rsidR="0099551E" w:rsidRDefault="0099551E" w:rsidP="0099551E">
      <w:pPr>
        <w:spacing w:line="480" w:lineRule="auto"/>
        <w:rPr>
          <w:sz w:val="28"/>
          <w:szCs w:val="28"/>
        </w:rPr>
      </w:pPr>
    </w:p>
    <w:p w:rsidR="0057044A" w:rsidRDefault="0057044A">
      <w:bookmarkStart w:id="0" w:name="_GoBack"/>
      <w:bookmarkEnd w:id="0"/>
    </w:p>
    <w:sectPr w:rsidR="0057044A" w:rsidSect="003157E0">
      <w:footerReference w:type="even" r:id="rId5"/>
      <w:footerReference w:type="default" r:id="rId6"/>
      <w:headerReference w:type="first" r:id="rId7"/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3285" w:rsidRDefault="0099551E" w:rsidP="000033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43285" w:rsidRDefault="0099551E" w:rsidP="00957D7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3285" w:rsidRDefault="0099551E" w:rsidP="000033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43285" w:rsidRDefault="0099551E" w:rsidP="00957D73">
    <w:pPr>
      <w:pStyle w:val="Footer"/>
      <w:ind w:right="360"/>
    </w:pPr>
    <w:r>
      <w:t xml:space="preserve">Choral Singing RCT normative values for Z </w:t>
    </w:r>
    <w:r>
      <w:t xml:space="preserve">calculation; Version 1 dated </w:t>
    </w:r>
    <w:proofErr w:type="gramStart"/>
    <w:r>
      <w:t>2015.08.20  Feng</w:t>
    </w:r>
    <w:proofErr w:type="gramEnd"/>
    <w:r>
      <w:t xml:space="preserve"> L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3285" w:rsidRDefault="0099551E">
    <w:pPr>
      <w:pStyle w:val="Header"/>
    </w:pPr>
    <w:r>
      <w:t>Running head: COGNITIVE FUNCTION IN ELDERLY CHINESE POPULATION</w:t>
    </w:r>
    <w:r>
      <w:tab/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51E"/>
    <w:rsid w:val="000006A5"/>
    <w:rsid w:val="00000D73"/>
    <w:rsid w:val="00000F56"/>
    <w:rsid w:val="0000114B"/>
    <w:rsid w:val="00002781"/>
    <w:rsid w:val="0000359B"/>
    <w:rsid w:val="00004684"/>
    <w:rsid w:val="00004838"/>
    <w:rsid w:val="00006F2E"/>
    <w:rsid w:val="00007509"/>
    <w:rsid w:val="000077CA"/>
    <w:rsid w:val="00007BBB"/>
    <w:rsid w:val="00007E3B"/>
    <w:rsid w:val="000105FD"/>
    <w:rsid w:val="00010A7F"/>
    <w:rsid w:val="0001196B"/>
    <w:rsid w:val="00012307"/>
    <w:rsid w:val="00012D4D"/>
    <w:rsid w:val="0001303D"/>
    <w:rsid w:val="000134B1"/>
    <w:rsid w:val="00014299"/>
    <w:rsid w:val="00015229"/>
    <w:rsid w:val="00016090"/>
    <w:rsid w:val="00016C0A"/>
    <w:rsid w:val="0001769A"/>
    <w:rsid w:val="000208CB"/>
    <w:rsid w:val="000211BF"/>
    <w:rsid w:val="000230B4"/>
    <w:rsid w:val="00023976"/>
    <w:rsid w:val="000245F8"/>
    <w:rsid w:val="00024B29"/>
    <w:rsid w:val="000265E8"/>
    <w:rsid w:val="00026A19"/>
    <w:rsid w:val="000272E0"/>
    <w:rsid w:val="0002744F"/>
    <w:rsid w:val="000277C3"/>
    <w:rsid w:val="0002784B"/>
    <w:rsid w:val="00027A10"/>
    <w:rsid w:val="00030657"/>
    <w:rsid w:val="00030D49"/>
    <w:rsid w:val="000317BD"/>
    <w:rsid w:val="00031C52"/>
    <w:rsid w:val="00031E8A"/>
    <w:rsid w:val="0003366D"/>
    <w:rsid w:val="00035206"/>
    <w:rsid w:val="000352A2"/>
    <w:rsid w:val="000356E3"/>
    <w:rsid w:val="0003684F"/>
    <w:rsid w:val="00036F06"/>
    <w:rsid w:val="000411D6"/>
    <w:rsid w:val="00042005"/>
    <w:rsid w:val="00042CEF"/>
    <w:rsid w:val="00042EFE"/>
    <w:rsid w:val="0004474F"/>
    <w:rsid w:val="00044C86"/>
    <w:rsid w:val="00044F36"/>
    <w:rsid w:val="00046025"/>
    <w:rsid w:val="00046C93"/>
    <w:rsid w:val="00046C9C"/>
    <w:rsid w:val="0004790F"/>
    <w:rsid w:val="00050962"/>
    <w:rsid w:val="0005211A"/>
    <w:rsid w:val="0005222A"/>
    <w:rsid w:val="00052910"/>
    <w:rsid w:val="00052E7D"/>
    <w:rsid w:val="00052ED9"/>
    <w:rsid w:val="00053BF8"/>
    <w:rsid w:val="000540EF"/>
    <w:rsid w:val="00055463"/>
    <w:rsid w:val="000556FC"/>
    <w:rsid w:val="00055D1F"/>
    <w:rsid w:val="0005641B"/>
    <w:rsid w:val="0005664A"/>
    <w:rsid w:val="00061645"/>
    <w:rsid w:val="000617DD"/>
    <w:rsid w:val="0006492D"/>
    <w:rsid w:val="00064B03"/>
    <w:rsid w:val="00066BE0"/>
    <w:rsid w:val="00066D01"/>
    <w:rsid w:val="00067B77"/>
    <w:rsid w:val="000704F2"/>
    <w:rsid w:val="000707EB"/>
    <w:rsid w:val="00070CC4"/>
    <w:rsid w:val="00070D19"/>
    <w:rsid w:val="00071924"/>
    <w:rsid w:val="00072008"/>
    <w:rsid w:val="00073974"/>
    <w:rsid w:val="00073BDD"/>
    <w:rsid w:val="00073C4B"/>
    <w:rsid w:val="00073EBE"/>
    <w:rsid w:val="000742B6"/>
    <w:rsid w:val="00074F80"/>
    <w:rsid w:val="00075963"/>
    <w:rsid w:val="00075DB3"/>
    <w:rsid w:val="00076760"/>
    <w:rsid w:val="00077C90"/>
    <w:rsid w:val="00082B36"/>
    <w:rsid w:val="00082DFB"/>
    <w:rsid w:val="0008389F"/>
    <w:rsid w:val="00085197"/>
    <w:rsid w:val="000908A3"/>
    <w:rsid w:val="00090AA1"/>
    <w:rsid w:val="00091EA8"/>
    <w:rsid w:val="00092D10"/>
    <w:rsid w:val="00095825"/>
    <w:rsid w:val="00095985"/>
    <w:rsid w:val="00095F49"/>
    <w:rsid w:val="00095FBD"/>
    <w:rsid w:val="00096534"/>
    <w:rsid w:val="000965DE"/>
    <w:rsid w:val="000968BB"/>
    <w:rsid w:val="00096E82"/>
    <w:rsid w:val="00097AFF"/>
    <w:rsid w:val="000A1066"/>
    <w:rsid w:val="000A14AE"/>
    <w:rsid w:val="000A221B"/>
    <w:rsid w:val="000A375E"/>
    <w:rsid w:val="000A3E9B"/>
    <w:rsid w:val="000A5353"/>
    <w:rsid w:val="000A5707"/>
    <w:rsid w:val="000A58E5"/>
    <w:rsid w:val="000A6F30"/>
    <w:rsid w:val="000A7B4A"/>
    <w:rsid w:val="000B040F"/>
    <w:rsid w:val="000B06F9"/>
    <w:rsid w:val="000B0B21"/>
    <w:rsid w:val="000B2545"/>
    <w:rsid w:val="000B2E7C"/>
    <w:rsid w:val="000B4A28"/>
    <w:rsid w:val="000B4E5B"/>
    <w:rsid w:val="000B57C1"/>
    <w:rsid w:val="000B625A"/>
    <w:rsid w:val="000C0748"/>
    <w:rsid w:val="000C0DC3"/>
    <w:rsid w:val="000C1087"/>
    <w:rsid w:val="000C1332"/>
    <w:rsid w:val="000C16D6"/>
    <w:rsid w:val="000C1B95"/>
    <w:rsid w:val="000C1EEC"/>
    <w:rsid w:val="000C20D0"/>
    <w:rsid w:val="000C21BF"/>
    <w:rsid w:val="000C2D9F"/>
    <w:rsid w:val="000C2FF3"/>
    <w:rsid w:val="000C3985"/>
    <w:rsid w:val="000C3BA4"/>
    <w:rsid w:val="000C46CB"/>
    <w:rsid w:val="000C4D37"/>
    <w:rsid w:val="000C4DE4"/>
    <w:rsid w:val="000C733F"/>
    <w:rsid w:val="000D2937"/>
    <w:rsid w:val="000D5244"/>
    <w:rsid w:val="000D5733"/>
    <w:rsid w:val="000D629D"/>
    <w:rsid w:val="000D7C70"/>
    <w:rsid w:val="000E0AC6"/>
    <w:rsid w:val="000E36A0"/>
    <w:rsid w:val="000E3797"/>
    <w:rsid w:val="000E4B8F"/>
    <w:rsid w:val="000E581F"/>
    <w:rsid w:val="000E6EE2"/>
    <w:rsid w:val="000F0674"/>
    <w:rsid w:val="000F0B84"/>
    <w:rsid w:val="000F17D6"/>
    <w:rsid w:val="000F1C7C"/>
    <w:rsid w:val="000F1E26"/>
    <w:rsid w:val="000F2196"/>
    <w:rsid w:val="000F44B5"/>
    <w:rsid w:val="000F506D"/>
    <w:rsid w:val="000F587A"/>
    <w:rsid w:val="000F5AD5"/>
    <w:rsid w:val="000F72F1"/>
    <w:rsid w:val="00100C08"/>
    <w:rsid w:val="00102213"/>
    <w:rsid w:val="001026D9"/>
    <w:rsid w:val="00102B9D"/>
    <w:rsid w:val="0010350D"/>
    <w:rsid w:val="00103DBA"/>
    <w:rsid w:val="00104A87"/>
    <w:rsid w:val="00104D82"/>
    <w:rsid w:val="0010537B"/>
    <w:rsid w:val="00105464"/>
    <w:rsid w:val="00105836"/>
    <w:rsid w:val="00105D84"/>
    <w:rsid w:val="001066B8"/>
    <w:rsid w:val="00106F4A"/>
    <w:rsid w:val="0010764B"/>
    <w:rsid w:val="00112835"/>
    <w:rsid w:val="00113149"/>
    <w:rsid w:val="001144AB"/>
    <w:rsid w:val="001158EB"/>
    <w:rsid w:val="00115DDB"/>
    <w:rsid w:val="00116CEC"/>
    <w:rsid w:val="00117726"/>
    <w:rsid w:val="0012041F"/>
    <w:rsid w:val="00121353"/>
    <w:rsid w:val="00122655"/>
    <w:rsid w:val="001246AC"/>
    <w:rsid w:val="001276DE"/>
    <w:rsid w:val="00132B0D"/>
    <w:rsid w:val="0013380A"/>
    <w:rsid w:val="00134B47"/>
    <w:rsid w:val="001353BE"/>
    <w:rsid w:val="001359F5"/>
    <w:rsid w:val="00135AA6"/>
    <w:rsid w:val="00135EEA"/>
    <w:rsid w:val="00136BB0"/>
    <w:rsid w:val="00137879"/>
    <w:rsid w:val="00137D9D"/>
    <w:rsid w:val="00140071"/>
    <w:rsid w:val="001416E0"/>
    <w:rsid w:val="00141794"/>
    <w:rsid w:val="00143262"/>
    <w:rsid w:val="0014380B"/>
    <w:rsid w:val="00143DD6"/>
    <w:rsid w:val="001440E2"/>
    <w:rsid w:val="00145C9A"/>
    <w:rsid w:val="001465B8"/>
    <w:rsid w:val="00146E9C"/>
    <w:rsid w:val="00147C6B"/>
    <w:rsid w:val="00150302"/>
    <w:rsid w:val="0015036C"/>
    <w:rsid w:val="001514F4"/>
    <w:rsid w:val="00152B1C"/>
    <w:rsid w:val="00152D37"/>
    <w:rsid w:val="00153DA4"/>
    <w:rsid w:val="0015429F"/>
    <w:rsid w:val="0015484F"/>
    <w:rsid w:val="00154EC9"/>
    <w:rsid w:val="00155A6F"/>
    <w:rsid w:val="00156927"/>
    <w:rsid w:val="00157176"/>
    <w:rsid w:val="0015769B"/>
    <w:rsid w:val="00160C7A"/>
    <w:rsid w:val="0016212E"/>
    <w:rsid w:val="00162BF8"/>
    <w:rsid w:val="001634E3"/>
    <w:rsid w:val="00163B09"/>
    <w:rsid w:val="00163E6A"/>
    <w:rsid w:val="001640A2"/>
    <w:rsid w:val="001649E6"/>
    <w:rsid w:val="00165A22"/>
    <w:rsid w:val="00166BAD"/>
    <w:rsid w:val="00166F3F"/>
    <w:rsid w:val="001703B6"/>
    <w:rsid w:val="00170BD6"/>
    <w:rsid w:val="00171591"/>
    <w:rsid w:val="00171F28"/>
    <w:rsid w:val="0017319A"/>
    <w:rsid w:val="001743DD"/>
    <w:rsid w:val="001751F3"/>
    <w:rsid w:val="001769C5"/>
    <w:rsid w:val="00176EE3"/>
    <w:rsid w:val="0017736B"/>
    <w:rsid w:val="0018012B"/>
    <w:rsid w:val="00180DA7"/>
    <w:rsid w:val="0018195C"/>
    <w:rsid w:val="00181C88"/>
    <w:rsid w:val="00181FBC"/>
    <w:rsid w:val="00182999"/>
    <w:rsid w:val="00182C93"/>
    <w:rsid w:val="00182E21"/>
    <w:rsid w:val="00183269"/>
    <w:rsid w:val="001835B3"/>
    <w:rsid w:val="00184A4A"/>
    <w:rsid w:val="00184C61"/>
    <w:rsid w:val="00185977"/>
    <w:rsid w:val="0019032A"/>
    <w:rsid w:val="0019057F"/>
    <w:rsid w:val="00190B02"/>
    <w:rsid w:val="00190F5D"/>
    <w:rsid w:val="001912FE"/>
    <w:rsid w:val="00191549"/>
    <w:rsid w:val="001943EC"/>
    <w:rsid w:val="0019537D"/>
    <w:rsid w:val="00196E30"/>
    <w:rsid w:val="001977B1"/>
    <w:rsid w:val="001A0904"/>
    <w:rsid w:val="001A0C55"/>
    <w:rsid w:val="001A18F2"/>
    <w:rsid w:val="001A1D4D"/>
    <w:rsid w:val="001A1E73"/>
    <w:rsid w:val="001A247D"/>
    <w:rsid w:val="001A370F"/>
    <w:rsid w:val="001A39E6"/>
    <w:rsid w:val="001A5054"/>
    <w:rsid w:val="001A6953"/>
    <w:rsid w:val="001A6F02"/>
    <w:rsid w:val="001A74B8"/>
    <w:rsid w:val="001A7609"/>
    <w:rsid w:val="001A7897"/>
    <w:rsid w:val="001A7B6B"/>
    <w:rsid w:val="001B0383"/>
    <w:rsid w:val="001B057C"/>
    <w:rsid w:val="001B1661"/>
    <w:rsid w:val="001B1953"/>
    <w:rsid w:val="001B4B7A"/>
    <w:rsid w:val="001B5EC2"/>
    <w:rsid w:val="001B5F80"/>
    <w:rsid w:val="001B6454"/>
    <w:rsid w:val="001B6853"/>
    <w:rsid w:val="001B6D8B"/>
    <w:rsid w:val="001B6DDD"/>
    <w:rsid w:val="001B7992"/>
    <w:rsid w:val="001B7ABA"/>
    <w:rsid w:val="001C002F"/>
    <w:rsid w:val="001C093D"/>
    <w:rsid w:val="001C1995"/>
    <w:rsid w:val="001C2E08"/>
    <w:rsid w:val="001C482B"/>
    <w:rsid w:val="001C57AE"/>
    <w:rsid w:val="001C60CB"/>
    <w:rsid w:val="001C7ECB"/>
    <w:rsid w:val="001D08A2"/>
    <w:rsid w:val="001D08F8"/>
    <w:rsid w:val="001D0ACD"/>
    <w:rsid w:val="001D1113"/>
    <w:rsid w:val="001D1139"/>
    <w:rsid w:val="001D1453"/>
    <w:rsid w:val="001D15D4"/>
    <w:rsid w:val="001D1B45"/>
    <w:rsid w:val="001D22EE"/>
    <w:rsid w:val="001D24E0"/>
    <w:rsid w:val="001D3E49"/>
    <w:rsid w:val="001D44DB"/>
    <w:rsid w:val="001D45C6"/>
    <w:rsid w:val="001D5014"/>
    <w:rsid w:val="001D592F"/>
    <w:rsid w:val="001D757A"/>
    <w:rsid w:val="001E0A53"/>
    <w:rsid w:val="001E0EE2"/>
    <w:rsid w:val="001E1651"/>
    <w:rsid w:val="001E1D96"/>
    <w:rsid w:val="001E1E84"/>
    <w:rsid w:val="001E2048"/>
    <w:rsid w:val="001E26DA"/>
    <w:rsid w:val="001E32BD"/>
    <w:rsid w:val="001E35DD"/>
    <w:rsid w:val="001E4438"/>
    <w:rsid w:val="001E541C"/>
    <w:rsid w:val="001E585C"/>
    <w:rsid w:val="001E72A6"/>
    <w:rsid w:val="001E78AC"/>
    <w:rsid w:val="001F0F62"/>
    <w:rsid w:val="001F1439"/>
    <w:rsid w:val="001F1ADE"/>
    <w:rsid w:val="001F4E0D"/>
    <w:rsid w:val="001F5524"/>
    <w:rsid w:val="001F5707"/>
    <w:rsid w:val="001F71B8"/>
    <w:rsid w:val="0020046D"/>
    <w:rsid w:val="00201545"/>
    <w:rsid w:val="00201CD2"/>
    <w:rsid w:val="00204CA7"/>
    <w:rsid w:val="00204CD0"/>
    <w:rsid w:val="00205752"/>
    <w:rsid w:val="00206029"/>
    <w:rsid w:val="00206064"/>
    <w:rsid w:val="002071F2"/>
    <w:rsid w:val="00207AA2"/>
    <w:rsid w:val="00207CD8"/>
    <w:rsid w:val="002103CB"/>
    <w:rsid w:val="00210EAF"/>
    <w:rsid w:val="00212200"/>
    <w:rsid w:val="00212279"/>
    <w:rsid w:val="0021282E"/>
    <w:rsid w:val="00212A58"/>
    <w:rsid w:val="00212B7E"/>
    <w:rsid w:val="002133BB"/>
    <w:rsid w:val="00213E97"/>
    <w:rsid w:val="00214489"/>
    <w:rsid w:val="00214513"/>
    <w:rsid w:val="0021498F"/>
    <w:rsid w:val="00215598"/>
    <w:rsid w:val="002160B2"/>
    <w:rsid w:val="0021692A"/>
    <w:rsid w:val="00217122"/>
    <w:rsid w:val="00217724"/>
    <w:rsid w:val="0022191C"/>
    <w:rsid w:val="002252C1"/>
    <w:rsid w:val="0022558C"/>
    <w:rsid w:val="002255CD"/>
    <w:rsid w:val="00225B10"/>
    <w:rsid w:val="00226354"/>
    <w:rsid w:val="00230010"/>
    <w:rsid w:val="002317DB"/>
    <w:rsid w:val="00232555"/>
    <w:rsid w:val="00233282"/>
    <w:rsid w:val="0023486E"/>
    <w:rsid w:val="00234D79"/>
    <w:rsid w:val="00235ACD"/>
    <w:rsid w:val="002401CA"/>
    <w:rsid w:val="00240804"/>
    <w:rsid w:val="002420FE"/>
    <w:rsid w:val="00243464"/>
    <w:rsid w:val="00243B60"/>
    <w:rsid w:val="00243D60"/>
    <w:rsid w:val="00246A5C"/>
    <w:rsid w:val="00246B51"/>
    <w:rsid w:val="00246C7E"/>
    <w:rsid w:val="00247AF2"/>
    <w:rsid w:val="00250D32"/>
    <w:rsid w:val="002516B6"/>
    <w:rsid w:val="00251D0B"/>
    <w:rsid w:val="0025290A"/>
    <w:rsid w:val="00252C6A"/>
    <w:rsid w:val="00252D95"/>
    <w:rsid w:val="002541E0"/>
    <w:rsid w:val="002546C7"/>
    <w:rsid w:val="00255F45"/>
    <w:rsid w:val="00256F0C"/>
    <w:rsid w:val="00260512"/>
    <w:rsid w:val="0026083A"/>
    <w:rsid w:val="002614AC"/>
    <w:rsid w:val="0026275F"/>
    <w:rsid w:val="002636A8"/>
    <w:rsid w:val="002647D7"/>
    <w:rsid w:val="00266698"/>
    <w:rsid w:val="00266A2C"/>
    <w:rsid w:val="00266C06"/>
    <w:rsid w:val="00266C85"/>
    <w:rsid w:val="00267FC6"/>
    <w:rsid w:val="00270974"/>
    <w:rsid w:val="00271A65"/>
    <w:rsid w:val="00271BC8"/>
    <w:rsid w:val="00273452"/>
    <w:rsid w:val="002736E4"/>
    <w:rsid w:val="002744B6"/>
    <w:rsid w:val="002770D7"/>
    <w:rsid w:val="0027724F"/>
    <w:rsid w:val="00277862"/>
    <w:rsid w:val="0028158B"/>
    <w:rsid w:val="00281CA5"/>
    <w:rsid w:val="00282506"/>
    <w:rsid w:val="002826BC"/>
    <w:rsid w:val="00282EE4"/>
    <w:rsid w:val="00283207"/>
    <w:rsid w:val="00283C59"/>
    <w:rsid w:val="00284294"/>
    <w:rsid w:val="00284A51"/>
    <w:rsid w:val="00284F0E"/>
    <w:rsid w:val="00285415"/>
    <w:rsid w:val="00285D08"/>
    <w:rsid w:val="0028616D"/>
    <w:rsid w:val="0028649E"/>
    <w:rsid w:val="002867DE"/>
    <w:rsid w:val="00286905"/>
    <w:rsid w:val="00286A7E"/>
    <w:rsid w:val="00290A24"/>
    <w:rsid w:val="00291CD8"/>
    <w:rsid w:val="00292DFE"/>
    <w:rsid w:val="00292FDB"/>
    <w:rsid w:val="00293147"/>
    <w:rsid w:val="00293D22"/>
    <w:rsid w:val="002947E1"/>
    <w:rsid w:val="00294808"/>
    <w:rsid w:val="00295B0F"/>
    <w:rsid w:val="00296337"/>
    <w:rsid w:val="0029686B"/>
    <w:rsid w:val="002A097A"/>
    <w:rsid w:val="002A0B4A"/>
    <w:rsid w:val="002A10D7"/>
    <w:rsid w:val="002A1B45"/>
    <w:rsid w:val="002A2C55"/>
    <w:rsid w:val="002A320F"/>
    <w:rsid w:val="002A3FFD"/>
    <w:rsid w:val="002A41DE"/>
    <w:rsid w:val="002A6301"/>
    <w:rsid w:val="002A646D"/>
    <w:rsid w:val="002B0A41"/>
    <w:rsid w:val="002B0F73"/>
    <w:rsid w:val="002B1183"/>
    <w:rsid w:val="002B1840"/>
    <w:rsid w:val="002B213D"/>
    <w:rsid w:val="002B272E"/>
    <w:rsid w:val="002B2C0D"/>
    <w:rsid w:val="002B461B"/>
    <w:rsid w:val="002B546D"/>
    <w:rsid w:val="002B7BCF"/>
    <w:rsid w:val="002B7CDC"/>
    <w:rsid w:val="002C0F89"/>
    <w:rsid w:val="002C12A0"/>
    <w:rsid w:val="002C27A4"/>
    <w:rsid w:val="002C2849"/>
    <w:rsid w:val="002C2901"/>
    <w:rsid w:val="002C2B61"/>
    <w:rsid w:val="002C3902"/>
    <w:rsid w:val="002C3FA6"/>
    <w:rsid w:val="002C55AB"/>
    <w:rsid w:val="002C5D71"/>
    <w:rsid w:val="002C66AD"/>
    <w:rsid w:val="002C6BE5"/>
    <w:rsid w:val="002C6DD5"/>
    <w:rsid w:val="002D1689"/>
    <w:rsid w:val="002D17F9"/>
    <w:rsid w:val="002D1919"/>
    <w:rsid w:val="002D324B"/>
    <w:rsid w:val="002D38A6"/>
    <w:rsid w:val="002D3E07"/>
    <w:rsid w:val="002D4533"/>
    <w:rsid w:val="002D4758"/>
    <w:rsid w:val="002D4BDB"/>
    <w:rsid w:val="002D738D"/>
    <w:rsid w:val="002D7C4E"/>
    <w:rsid w:val="002D7F1C"/>
    <w:rsid w:val="002E43AF"/>
    <w:rsid w:val="002E4EC9"/>
    <w:rsid w:val="002E5AF2"/>
    <w:rsid w:val="002E68D2"/>
    <w:rsid w:val="002E7A72"/>
    <w:rsid w:val="002F0A28"/>
    <w:rsid w:val="002F2D18"/>
    <w:rsid w:val="002F3180"/>
    <w:rsid w:val="002F7320"/>
    <w:rsid w:val="0030028F"/>
    <w:rsid w:val="0030116A"/>
    <w:rsid w:val="0030126A"/>
    <w:rsid w:val="00301452"/>
    <w:rsid w:val="00301498"/>
    <w:rsid w:val="0030183A"/>
    <w:rsid w:val="003018F0"/>
    <w:rsid w:val="0030328F"/>
    <w:rsid w:val="00303970"/>
    <w:rsid w:val="003039DB"/>
    <w:rsid w:val="00303D2B"/>
    <w:rsid w:val="00305277"/>
    <w:rsid w:val="00306261"/>
    <w:rsid w:val="00306338"/>
    <w:rsid w:val="0030644C"/>
    <w:rsid w:val="003106F2"/>
    <w:rsid w:val="00311065"/>
    <w:rsid w:val="00311216"/>
    <w:rsid w:val="003119AC"/>
    <w:rsid w:val="00312A3A"/>
    <w:rsid w:val="003137B3"/>
    <w:rsid w:val="0031567F"/>
    <w:rsid w:val="00315EF5"/>
    <w:rsid w:val="00316DFA"/>
    <w:rsid w:val="00316F11"/>
    <w:rsid w:val="003170A5"/>
    <w:rsid w:val="00317AC5"/>
    <w:rsid w:val="00320576"/>
    <w:rsid w:val="0032199D"/>
    <w:rsid w:val="00323946"/>
    <w:rsid w:val="00323F61"/>
    <w:rsid w:val="003246D5"/>
    <w:rsid w:val="00324B13"/>
    <w:rsid w:val="00325032"/>
    <w:rsid w:val="0032626F"/>
    <w:rsid w:val="003263F5"/>
    <w:rsid w:val="00326B4F"/>
    <w:rsid w:val="00327AC9"/>
    <w:rsid w:val="003312D7"/>
    <w:rsid w:val="0033215F"/>
    <w:rsid w:val="0033312F"/>
    <w:rsid w:val="0033438F"/>
    <w:rsid w:val="003344CE"/>
    <w:rsid w:val="00334EE1"/>
    <w:rsid w:val="0033503B"/>
    <w:rsid w:val="003360F0"/>
    <w:rsid w:val="003362BE"/>
    <w:rsid w:val="00340169"/>
    <w:rsid w:val="0034035D"/>
    <w:rsid w:val="00340383"/>
    <w:rsid w:val="00341E8E"/>
    <w:rsid w:val="00342165"/>
    <w:rsid w:val="00342184"/>
    <w:rsid w:val="0034387F"/>
    <w:rsid w:val="00344B81"/>
    <w:rsid w:val="003460A3"/>
    <w:rsid w:val="003461EC"/>
    <w:rsid w:val="0034646B"/>
    <w:rsid w:val="00346BD7"/>
    <w:rsid w:val="00352993"/>
    <w:rsid w:val="00353154"/>
    <w:rsid w:val="00353F0C"/>
    <w:rsid w:val="0035699D"/>
    <w:rsid w:val="00360E8F"/>
    <w:rsid w:val="00365B7B"/>
    <w:rsid w:val="003664C5"/>
    <w:rsid w:val="00366AD9"/>
    <w:rsid w:val="00366DA3"/>
    <w:rsid w:val="00367E2F"/>
    <w:rsid w:val="00370116"/>
    <w:rsid w:val="00370DFA"/>
    <w:rsid w:val="00372950"/>
    <w:rsid w:val="00372976"/>
    <w:rsid w:val="00372DB0"/>
    <w:rsid w:val="00373948"/>
    <w:rsid w:val="00373B70"/>
    <w:rsid w:val="003745DA"/>
    <w:rsid w:val="003755CF"/>
    <w:rsid w:val="00375EAC"/>
    <w:rsid w:val="003778DF"/>
    <w:rsid w:val="00380217"/>
    <w:rsid w:val="00380848"/>
    <w:rsid w:val="0038204B"/>
    <w:rsid w:val="0038238C"/>
    <w:rsid w:val="00384E50"/>
    <w:rsid w:val="00385838"/>
    <w:rsid w:val="00385F22"/>
    <w:rsid w:val="003864D2"/>
    <w:rsid w:val="00386D13"/>
    <w:rsid w:val="00387C32"/>
    <w:rsid w:val="00390648"/>
    <w:rsid w:val="00390C26"/>
    <w:rsid w:val="00391290"/>
    <w:rsid w:val="003927DC"/>
    <w:rsid w:val="0039396E"/>
    <w:rsid w:val="00394A0B"/>
    <w:rsid w:val="00395581"/>
    <w:rsid w:val="00396740"/>
    <w:rsid w:val="00397E00"/>
    <w:rsid w:val="003A159C"/>
    <w:rsid w:val="003A1D7B"/>
    <w:rsid w:val="003A28E9"/>
    <w:rsid w:val="003A3047"/>
    <w:rsid w:val="003A307C"/>
    <w:rsid w:val="003A34A5"/>
    <w:rsid w:val="003A3B71"/>
    <w:rsid w:val="003A3B7E"/>
    <w:rsid w:val="003A3E8C"/>
    <w:rsid w:val="003A4301"/>
    <w:rsid w:val="003A7221"/>
    <w:rsid w:val="003A7450"/>
    <w:rsid w:val="003B0201"/>
    <w:rsid w:val="003B058F"/>
    <w:rsid w:val="003B237C"/>
    <w:rsid w:val="003B267D"/>
    <w:rsid w:val="003B3179"/>
    <w:rsid w:val="003B3603"/>
    <w:rsid w:val="003B6F92"/>
    <w:rsid w:val="003B762F"/>
    <w:rsid w:val="003C06B9"/>
    <w:rsid w:val="003C0838"/>
    <w:rsid w:val="003C1144"/>
    <w:rsid w:val="003C122D"/>
    <w:rsid w:val="003C14CF"/>
    <w:rsid w:val="003C18ED"/>
    <w:rsid w:val="003C1C10"/>
    <w:rsid w:val="003C2AFA"/>
    <w:rsid w:val="003C2D4E"/>
    <w:rsid w:val="003C380D"/>
    <w:rsid w:val="003C3AE3"/>
    <w:rsid w:val="003C3D59"/>
    <w:rsid w:val="003C6C25"/>
    <w:rsid w:val="003C7059"/>
    <w:rsid w:val="003D0703"/>
    <w:rsid w:val="003D0863"/>
    <w:rsid w:val="003D08A6"/>
    <w:rsid w:val="003D0CAB"/>
    <w:rsid w:val="003D1804"/>
    <w:rsid w:val="003D1AFA"/>
    <w:rsid w:val="003D1B56"/>
    <w:rsid w:val="003D2238"/>
    <w:rsid w:val="003D2C6C"/>
    <w:rsid w:val="003D2F1D"/>
    <w:rsid w:val="003D369C"/>
    <w:rsid w:val="003D388C"/>
    <w:rsid w:val="003D5BE2"/>
    <w:rsid w:val="003D7459"/>
    <w:rsid w:val="003D756F"/>
    <w:rsid w:val="003D7D52"/>
    <w:rsid w:val="003E1B37"/>
    <w:rsid w:val="003E273E"/>
    <w:rsid w:val="003E3383"/>
    <w:rsid w:val="003E3570"/>
    <w:rsid w:val="003E4395"/>
    <w:rsid w:val="003E4C9A"/>
    <w:rsid w:val="003E5068"/>
    <w:rsid w:val="003E59AA"/>
    <w:rsid w:val="003E5E18"/>
    <w:rsid w:val="003E61C3"/>
    <w:rsid w:val="003E64F6"/>
    <w:rsid w:val="003E6609"/>
    <w:rsid w:val="003E675D"/>
    <w:rsid w:val="003E7A5C"/>
    <w:rsid w:val="003E7D31"/>
    <w:rsid w:val="003F0E69"/>
    <w:rsid w:val="003F0FFB"/>
    <w:rsid w:val="003F1537"/>
    <w:rsid w:val="003F1673"/>
    <w:rsid w:val="003F5397"/>
    <w:rsid w:val="003F53CF"/>
    <w:rsid w:val="003F570B"/>
    <w:rsid w:val="003F5A33"/>
    <w:rsid w:val="003F6694"/>
    <w:rsid w:val="003F694C"/>
    <w:rsid w:val="003F6D6E"/>
    <w:rsid w:val="003F787C"/>
    <w:rsid w:val="00400715"/>
    <w:rsid w:val="00401618"/>
    <w:rsid w:val="00401B08"/>
    <w:rsid w:val="00402524"/>
    <w:rsid w:val="00402DEA"/>
    <w:rsid w:val="00403500"/>
    <w:rsid w:val="004035D5"/>
    <w:rsid w:val="00403B97"/>
    <w:rsid w:val="00405283"/>
    <w:rsid w:val="0040777F"/>
    <w:rsid w:val="00407A2F"/>
    <w:rsid w:val="00407E57"/>
    <w:rsid w:val="0041095D"/>
    <w:rsid w:val="00410F3C"/>
    <w:rsid w:val="004112CA"/>
    <w:rsid w:val="0041167C"/>
    <w:rsid w:val="00411BB6"/>
    <w:rsid w:val="00411FF9"/>
    <w:rsid w:val="0041262B"/>
    <w:rsid w:val="00412C0C"/>
    <w:rsid w:val="00413124"/>
    <w:rsid w:val="004136D2"/>
    <w:rsid w:val="00413764"/>
    <w:rsid w:val="0041426D"/>
    <w:rsid w:val="00414F96"/>
    <w:rsid w:val="004153A8"/>
    <w:rsid w:val="00415541"/>
    <w:rsid w:val="00415CB3"/>
    <w:rsid w:val="0041743C"/>
    <w:rsid w:val="0041746F"/>
    <w:rsid w:val="004178DE"/>
    <w:rsid w:val="00417BC6"/>
    <w:rsid w:val="00420B1F"/>
    <w:rsid w:val="004226ED"/>
    <w:rsid w:val="00422ACA"/>
    <w:rsid w:val="0042494F"/>
    <w:rsid w:val="004254B2"/>
    <w:rsid w:val="00425C70"/>
    <w:rsid w:val="00425D9D"/>
    <w:rsid w:val="00427197"/>
    <w:rsid w:val="004308C6"/>
    <w:rsid w:val="00430E85"/>
    <w:rsid w:val="00433C0C"/>
    <w:rsid w:val="00433F43"/>
    <w:rsid w:val="00434EBE"/>
    <w:rsid w:val="00435583"/>
    <w:rsid w:val="00436CEB"/>
    <w:rsid w:val="00437A8E"/>
    <w:rsid w:val="00442621"/>
    <w:rsid w:val="0044346F"/>
    <w:rsid w:val="00445639"/>
    <w:rsid w:val="00445D9D"/>
    <w:rsid w:val="00446B81"/>
    <w:rsid w:val="00450387"/>
    <w:rsid w:val="00450C40"/>
    <w:rsid w:val="0045132A"/>
    <w:rsid w:val="00452BB0"/>
    <w:rsid w:val="00453D74"/>
    <w:rsid w:val="00453DC3"/>
    <w:rsid w:val="00454AD3"/>
    <w:rsid w:val="004558B3"/>
    <w:rsid w:val="00455C3F"/>
    <w:rsid w:val="00457E10"/>
    <w:rsid w:val="00457ED3"/>
    <w:rsid w:val="00461960"/>
    <w:rsid w:val="00462A6C"/>
    <w:rsid w:val="00463691"/>
    <w:rsid w:val="0046387C"/>
    <w:rsid w:val="00465006"/>
    <w:rsid w:val="0046547B"/>
    <w:rsid w:val="0046793D"/>
    <w:rsid w:val="004700DC"/>
    <w:rsid w:val="004701DE"/>
    <w:rsid w:val="00472A6C"/>
    <w:rsid w:val="0047353B"/>
    <w:rsid w:val="004737E1"/>
    <w:rsid w:val="0047393C"/>
    <w:rsid w:val="00473BEA"/>
    <w:rsid w:val="004742AD"/>
    <w:rsid w:val="00476518"/>
    <w:rsid w:val="00476DB3"/>
    <w:rsid w:val="00477155"/>
    <w:rsid w:val="00477783"/>
    <w:rsid w:val="00477F9A"/>
    <w:rsid w:val="0048015D"/>
    <w:rsid w:val="0048040F"/>
    <w:rsid w:val="0048055B"/>
    <w:rsid w:val="00482D51"/>
    <w:rsid w:val="00483C4B"/>
    <w:rsid w:val="00484CB0"/>
    <w:rsid w:val="004855F5"/>
    <w:rsid w:val="004857C4"/>
    <w:rsid w:val="00485B18"/>
    <w:rsid w:val="00486DFE"/>
    <w:rsid w:val="0048741C"/>
    <w:rsid w:val="0049164E"/>
    <w:rsid w:val="0049251D"/>
    <w:rsid w:val="00492719"/>
    <w:rsid w:val="00492DB2"/>
    <w:rsid w:val="004939D4"/>
    <w:rsid w:val="00494B80"/>
    <w:rsid w:val="00495CE1"/>
    <w:rsid w:val="004966CC"/>
    <w:rsid w:val="00497E1E"/>
    <w:rsid w:val="004A0BF5"/>
    <w:rsid w:val="004A11E3"/>
    <w:rsid w:val="004A1B80"/>
    <w:rsid w:val="004A1F77"/>
    <w:rsid w:val="004A38C1"/>
    <w:rsid w:val="004A7240"/>
    <w:rsid w:val="004A7325"/>
    <w:rsid w:val="004B078D"/>
    <w:rsid w:val="004B09D6"/>
    <w:rsid w:val="004B0C2D"/>
    <w:rsid w:val="004B2F22"/>
    <w:rsid w:val="004B3FCC"/>
    <w:rsid w:val="004B50D7"/>
    <w:rsid w:val="004B5E86"/>
    <w:rsid w:val="004B5F03"/>
    <w:rsid w:val="004B6D60"/>
    <w:rsid w:val="004B70E9"/>
    <w:rsid w:val="004B7C2F"/>
    <w:rsid w:val="004C043A"/>
    <w:rsid w:val="004C1333"/>
    <w:rsid w:val="004C19D6"/>
    <w:rsid w:val="004C2367"/>
    <w:rsid w:val="004C3B16"/>
    <w:rsid w:val="004C5749"/>
    <w:rsid w:val="004C65BF"/>
    <w:rsid w:val="004C6630"/>
    <w:rsid w:val="004C6685"/>
    <w:rsid w:val="004D1617"/>
    <w:rsid w:val="004D24A1"/>
    <w:rsid w:val="004D2DED"/>
    <w:rsid w:val="004D3256"/>
    <w:rsid w:val="004D32C2"/>
    <w:rsid w:val="004D3A9F"/>
    <w:rsid w:val="004D4233"/>
    <w:rsid w:val="004D65A3"/>
    <w:rsid w:val="004D7BAC"/>
    <w:rsid w:val="004E26DE"/>
    <w:rsid w:val="004E3902"/>
    <w:rsid w:val="004E4D23"/>
    <w:rsid w:val="004E6113"/>
    <w:rsid w:val="004E7D1F"/>
    <w:rsid w:val="004E7E85"/>
    <w:rsid w:val="004F004E"/>
    <w:rsid w:val="004F01B9"/>
    <w:rsid w:val="004F25D0"/>
    <w:rsid w:val="004F2D38"/>
    <w:rsid w:val="004F6494"/>
    <w:rsid w:val="005002C7"/>
    <w:rsid w:val="00500EA1"/>
    <w:rsid w:val="00504F47"/>
    <w:rsid w:val="00506244"/>
    <w:rsid w:val="0050639D"/>
    <w:rsid w:val="00507501"/>
    <w:rsid w:val="00507CD3"/>
    <w:rsid w:val="0051047B"/>
    <w:rsid w:val="00512F0F"/>
    <w:rsid w:val="0051462D"/>
    <w:rsid w:val="005147C2"/>
    <w:rsid w:val="00515076"/>
    <w:rsid w:val="00515D86"/>
    <w:rsid w:val="00516BDB"/>
    <w:rsid w:val="00516C03"/>
    <w:rsid w:val="00516DB9"/>
    <w:rsid w:val="00517D41"/>
    <w:rsid w:val="00520956"/>
    <w:rsid w:val="00520C76"/>
    <w:rsid w:val="00521CFC"/>
    <w:rsid w:val="0052250C"/>
    <w:rsid w:val="00524CA7"/>
    <w:rsid w:val="00525761"/>
    <w:rsid w:val="005257A8"/>
    <w:rsid w:val="00525EC9"/>
    <w:rsid w:val="005263C3"/>
    <w:rsid w:val="005315AA"/>
    <w:rsid w:val="00532612"/>
    <w:rsid w:val="00532B66"/>
    <w:rsid w:val="00532E26"/>
    <w:rsid w:val="005331E2"/>
    <w:rsid w:val="00533338"/>
    <w:rsid w:val="00533F33"/>
    <w:rsid w:val="0053493B"/>
    <w:rsid w:val="005356B2"/>
    <w:rsid w:val="005362C0"/>
    <w:rsid w:val="005366C6"/>
    <w:rsid w:val="005377AF"/>
    <w:rsid w:val="00540601"/>
    <w:rsid w:val="00540714"/>
    <w:rsid w:val="005408BC"/>
    <w:rsid w:val="00541A55"/>
    <w:rsid w:val="00542924"/>
    <w:rsid w:val="0054408E"/>
    <w:rsid w:val="0054553B"/>
    <w:rsid w:val="00546246"/>
    <w:rsid w:val="0054766F"/>
    <w:rsid w:val="005476AE"/>
    <w:rsid w:val="005522D2"/>
    <w:rsid w:val="005533AA"/>
    <w:rsid w:val="00555EE5"/>
    <w:rsid w:val="005562E1"/>
    <w:rsid w:val="00557832"/>
    <w:rsid w:val="00557A49"/>
    <w:rsid w:val="00557F6B"/>
    <w:rsid w:val="005622F2"/>
    <w:rsid w:val="00562C3F"/>
    <w:rsid w:val="00562C6C"/>
    <w:rsid w:val="00562F97"/>
    <w:rsid w:val="00564E6B"/>
    <w:rsid w:val="005666FA"/>
    <w:rsid w:val="00566F49"/>
    <w:rsid w:val="00567DBA"/>
    <w:rsid w:val="0057044A"/>
    <w:rsid w:val="005715A4"/>
    <w:rsid w:val="005715D7"/>
    <w:rsid w:val="00571A04"/>
    <w:rsid w:val="0057292B"/>
    <w:rsid w:val="0057295E"/>
    <w:rsid w:val="00573AFD"/>
    <w:rsid w:val="00573EDB"/>
    <w:rsid w:val="005746BA"/>
    <w:rsid w:val="00574948"/>
    <w:rsid w:val="00575B06"/>
    <w:rsid w:val="0057635A"/>
    <w:rsid w:val="00576C3A"/>
    <w:rsid w:val="00577191"/>
    <w:rsid w:val="005771F2"/>
    <w:rsid w:val="005773C8"/>
    <w:rsid w:val="005801CB"/>
    <w:rsid w:val="00580FDC"/>
    <w:rsid w:val="005810D6"/>
    <w:rsid w:val="00581273"/>
    <w:rsid w:val="005818AB"/>
    <w:rsid w:val="00582018"/>
    <w:rsid w:val="00582198"/>
    <w:rsid w:val="00582717"/>
    <w:rsid w:val="005836E3"/>
    <w:rsid w:val="005851F5"/>
    <w:rsid w:val="005868A2"/>
    <w:rsid w:val="00586E94"/>
    <w:rsid w:val="00587748"/>
    <w:rsid w:val="0058793E"/>
    <w:rsid w:val="00590102"/>
    <w:rsid w:val="00591445"/>
    <w:rsid w:val="00591DE0"/>
    <w:rsid w:val="005925A8"/>
    <w:rsid w:val="005926CA"/>
    <w:rsid w:val="00592A48"/>
    <w:rsid w:val="0059354D"/>
    <w:rsid w:val="005943C7"/>
    <w:rsid w:val="00594D0F"/>
    <w:rsid w:val="00595D10"/>
    <w:rsid w:val="00596B1B"/>
    <w:rsid w:val="00596C5F"/>
    <w:rsid w:val="00596F39"/>
    <w:rsid w:val="005971F4"/>
    <w:rsid w:val="005A0DF3"/>
    <w:rsid w:val="005A134F"/>
    <w:rsid w:val="005A2E4C"/>
    <w:rsid w:val="005A3988"/>
    <w:rsid w:val="005A5BC0"/>
    <w:rsid w:val="005A6690"/>
    <w:rsid w:val="005A7532"/>
    <w:rsid w:val="005B04F1"/>
    <w:rsid w:val="005B107F"/>
    <w:rsid w:val="005B1BFF"/>
    <w:rsid w:val="005B1C17"/>
    <w:rsid w:val="005B2114"/>
    <w:rsid w:val="005B2BF9"/>
    <w:rsid w:val="005B3137"/>
    <w:rsid w:val="005B32F2"/>
    <w:rsid w:val="005B3C88"/>
    <w:rsid w:val="005B4D4E"/>
    <w:rsid w:val="005B4FC8"/>
    <w:rsid w:val="005B5777"/>
    <w:rsid w:val="005B59DD"/>
    <w:rsid w:val="005B5F5D"/>
    <w:rsid w:val="005B6681"/>
    <w:rsid w:val="005B7F74"/>
    <w:rsid w:val="005C1050"/>
    <w:rsid w:val="005C1474"/>
    <w:rsid w:val="005C199D"/>
    <w:rsid w:val="005C2DD8"/>
    <w:rsid w:val="005C3E55"/>
    <w:rsid w:val="005C5799"/>
    <w:rsid w:val="005C5A84"/>
    <w:rsid w:val="005C5DB1"/>
    <w:rsid w:val="005C60DD"/>
    <w:rsid w:val="005C614B"/>
    <w:rsid w:val="005C628F"/>
    <w:rsid w:val="005C6ACA"/>
    <w:rsid w:val="005D066C"/>
    <w:rsid w:val="005D20FD"/>
    <w:rsid w:val="005D281C"/>
    <w:rsid w:val="005D314C"/>
    <w:rsid w:val="005D5A4B"/>
    <w:rsid w:val="005D6B3C"/>
    <w:rsid w:val="005D6D19"/>
    <w:rsid w:val="005D6DF7"/>
    <w:rsid w:val="005D6FB8"/>
    <w:rsid w:val="005E031D"/>
    <w:rsid w:val="005E0412"/>
    <w:rsid w:val="005E06FD"/>
    <w:rsid w:val="005E0826"/>
    <w:rsid w:val="005E265F"/>
    <w:rsid w:val="005E26C0"/>
    <w:rsid w:val="005E448A"/>
    <w:rsid w:val="005E5024"/>
    <w:rsid w:val="005E5A1A"/>
    <w:rsid w:val="005E6E86"/>
    <w:rsid w:val="005E763E"/>
    <w:rsid w:val="005E7AD8"/>
    <w:rsid w:val="005F009D"/>
    <w:rsid w:val="005F1A85"/>
    <w:rsid w:val="005F206D"/>
    <w:rsid w:val="005F286C"/>
    <w:rsid w:val="005F29F7"/>
    <w:rsid w:val="005F43C1"/>
    <w:rsid w:val="005F6714"/>
    <w:rsid w:val="005F77B2"/>
    <w:rsid w:val="005F7B4C"/>
    <w:rsid w:val="006003DF"/>
    <w:rsid w:val="00600D7D"/>
    <w:rsid w:val="00600E21"/>
    <w:rsid w:val="0060152E"/>
    <w:rsid w:val="00601E56"/>
    <w:rsid w:val="00601F59"/>
    <w:rsid w:val="0060249A"/>
    <w:rsid w:val="0060290E"/>
    <w:rsid w:val="00603301"/>
    <w:rsid w:val="00603F9E"/>
    <w:rsid w:val="00606E61"/>
    <w:rsid w:val="00607670"/>
    <w:rsid w:val="00611729"/>
    <w:rsid w:val="006117E0"/>
    <w:rsid w:val="006118C2"/>
    <w:rsid w:val="00611DED"/>
    <w:rsid w:val="00612331"/>
    <w:rsid w:val="00612DD5"/>
    <w:rsid w:val="00613798"/>
    <w:rsid w:val="0061538E"/>
    <w:rsid w:val="00616D91"/>
    <w:rsid w:val="0061723B"/>
    <w:rsid w:val="006173B1"/>
    <w:rsid w:val="00620416"/>
    <w:rsid w:val="00620E6D"/>
    <w:rsid w:val="00622F8E"/>
    <w:rsid w:val="00623EA8"/>
    <w:rsid w:val="00624263"/>
    <w:rsid w:val="00624B8D"/>
    <w:rsid w:val="00624BC4"/>
    <w:rsid w:val="00625F83"/>
    <w:rsid w:val="00630074"/>
    <w:rsid w:val="00632889"/>
    <w:rsid w:val="00632E90"/>
    <w:rsid w:val="006344B7"/>
    <w:rsid w:val="006358B4"/>
    <w:rsid w:val="00635D9D"/>
    <w:rsid w:val="0064123E"/>
    <w:rsid w:val="0064168B"/>
    <w:rsid w:val="006419C5"/>
    <w:rsid w:val="0064232A"/>
    <w:rsid w:val="00642436"/>
    <w:rsid w:val="006424DC"/>
    <w:rsid w:val="0064308C"/>
    <w:rsid w:val="006436C2"/>
    <w:rsid w:val="00645515"/>
    <w:rsid w:val="00645949"/>
    <w:rsid w:val="00646E99"/>
    <w:rsid w:val="0064790E"/>
    <w:rsid w:val="00650DC7"/>
    <w:rsid w:val="006513A3"/>
    <w:rsid w:val="00652016"/>
    <w:rsid w:val="006522FF"/>
    <w:rsid w:val="00652602"/>
    <w:rsid w:val="00652672"/>
    <w:rsid w:val="0065397B"/>
    <w:rsid w:val="00654179"/>
    <w:rsid w:val="006547FD"/>
    <w:rsid w:val="00654AB3"/>
    <w:rsid w:val="0065565C"/>
    <w:rsid w:val="006560BF"/>
    <w:rsid w:val="0065657E"/>
    <w:rsid w:val="00657CEA"/>
    <w:rsid w:val="00657FE1"/>
    <w:rsid w:val="0066066D"/>
    <w:rsid w:val="00660AF9"/>
    <w:rsid w:val="00661760"/>
    <w:rsid w:val="00661E44"/>
    <w:rsid w:val="006659CB"/>
    <w:rsid w:val="00666275"/>
    <w:rsid w:val="0066697E"/>
    <w:rsid w:val="00670124"/>
    <w:rsid w:val="006724A6"/>
    <w:rsid w:val="00672663"/>
    <w:rsid w:val="00672F0A"/>
    <w:rsid w:val="00673539"/>
    <w:rsid w:val="00674599"/>
    <w:rsid w:val="006747A4"/>
    <w:rsid w:val="006749EF"/>
    <w:rsid w:val="00674B9E"/>
    <w:rsid w:val="0067522B"/>
    <w:rsid w:val="0067534C"/>
    <w:rsid w:val="0067675A"/>
    <w:rsid w:val="00676A06"/>
    <w:rsid w:val="00682A76"/>
    <w:rsid w:val="00682CE4"/>
    <w:rsid w:val="0068335C"/>
    <w:rsid w:val="006845C8"/>
    <w:rsid w:val="00686138"/>
    <w:rsid w:val="006867CF"/>
    <w:rsid w:val="00686E66"/>
    <w:rsid w:val="00686F28"/>
    <w:rsid w:val="006873D6"/>
    <w:rsid w:val="00687B47"/>
    <w:rsid w:val="006904A5"/>
    <w:rsid w:val="006911D3"/>
    <w:rsid w:val="0069133E"/>
    <w:rsid w:val="0069141F"/>
    <w:rsid w:val="0069188E"/>
    <w:rsid w:val="006926F4"/>
    <w:rsid w:val="0069294B"/>
    <w:rsid w:val="00692F2C"/>
    <w:rsid w:val="00693669"/>
    <w:rsid w:val="00695014"/>
    <w:rsid w:val="0069660F"/>
    <w:rsid w:val="00697355"/>
    <w:rsid w:val="00697A0F"/>
    <w:rsid w:val="00697A8B"/>
    <w:rsid w:val="006A081E"/>
    <w:rsid w:val="006A264D"/>
    <w:rsid w:val="006A2A0A"/>
    <w:rsid w:val="006A4C01"/>
    <w:rsid w:val="006A59EB"/>
    <w:rsid w:val="006A68A7"/>
    <w:rsid w:val="006B0A25"/>
    <w:rsid w:val="006B2C40"/>
    <w:rsid w:val="006B3007"/>
    <w:rsid w:val="006B3044"/>
    <w:rsid w:val="006B316B"/>
    <w:rsid w:val="006B365C"/>
    <w:rsid w:val="006B3FBE"/>
    <w:rsid w:val="006B672C"/>
    <w:rsid w:val="006B7797"/>
    <w:rsid w:val="006C0494"/>
    <w:rsid w:val="006C0AF6"/>
    <w:rsid w:val="006C1920"/>
    <w:rsid w:val="006C1D0C"/>
    <w:rsid w:val="006C243B"/>
    <w:rsid w:val="006C59AC"/>
    <w:rsid w:val="006C61ED"/>
    <w:rsid w:val="006C6A12"/>
    <w:rsid w:val="006C7FEF"/>
    <w:rsid w:val="006D005B"/>
    <w:rsid w:val="006D00AB"/>
    <w:rsid w:val="006D023E"/>
    <w:rsid w:val="006D06E6"/>
    <w:rsid w:val="006D263F"/>
    <w:rsid w:val="006D29A3"/>
    <w:rsid w:val="006D4CE6"/>
    <w:rsid w:val="006D5C2F"/>
    <w:rsid w:val="006D6586"/>
    <w:rsid w:val="006D6767"/>
    <w:rsid w:val="006D6EC3"/>
    <w:rsid w:val="006D786C"/>
    <w:rsid w:val="006E1680"/>
    <w:rsid w:val="006E297B"/>
    <w:rsid w:val="006E2BD8"/>
    <w:rsid w:val="006E53B8"/>
    <w:rsid w:val="006E5B23"/>
    <w:rsid w:val="006F167E"/>
    <w:rsid w:val="006F1A37"/>
    <w:rsid w:val="006F29A2"/>
    <w:rsid w:val="006F3B6E"/>
    <w:rsid w:val="006F4D7D"/>
    <w:rsid w:val="006F4F2B"/>
    <w:rsid w:val="006F7EBB"/>
    <w:rsid w:val="007000BA"/>
    <w:rsid w:val="007008A7"/>
    <w:rsid w:val="00701EFC"/>
    <w:rsid w:val="0070439B"/>
    <w:rsid w:val="00705227"/>
    <w:rsid w:val="00706281"/>
    <w:rsid w:val="00706D51"/>
    <w:rsid w:val="007072DD"/>
    <w:rsid w:val="007108BE"/>
    <w:rsid w:val="00711615"/>
    <w:rsid w:val="00711A7D"/>
    <w:rsid w:val="00712204"/>
    <w:rsid w:val="00712A01"/>
    <w:rsid w:val="00715632"/>
    <w:rsid w:val="007157A1"/>
    <w:rsid w:val="007158F7"/>
    <w:rsid w:val="007168DE"/>
    <w:rsid w:val="00716AB4"/>
    <w:rsid w:val="0072220C"/>
    <w:rsid w:val="00722B54"/>
    <w:rsid w:val="007232C4"/>
    <w:rsid w:val="007234FC"/>
    <w:rsid w:val="00724442"/>
    <w:rsid w:val="00724533"/>
    <w:rsid w:val="00724D04"/>
    <w:rsid w:val="0072619A"/>
    <w:rsid w:val="007266A8"/>
    <w:rsid w:val="00727438"/>
    <w:rsid w:val="00732658"/>
    <w:rsid w:val="00732834"/>
    <w:rsid w:val="00733CC2"/>
    <w:rsid w:val="00733D8E"/>
    <w:rsid w:val="00733FE7"/>
    <w:rsid w:val="00734066"/>
    <w:rsid w:val="007340C2"/>
    <w:rsid w:val="007346F7"/>
    <w:rsid w:val="00734C8A"/>
    <w:rsid w:val="007352A9"/>
    <w:rsid w:val="00740668"/>
    <w:rsid w:val="007408B4"/>
    <w:rsid w:val="00742BC1"/>
    <w:rsid w:val="00742CF2"/>
    <w:rsid w:val="007441BA"/>
    <w:rsid w:val="00746E2D"/>
    <w:rsid w:val="00747525"/>
    <w:rsid w:val="00747AE3"/>
    <w:rsid w:val="00750E71"/>
    <w:rsid w:val="00752241"/>
    <w:rsid w:val="00752C8F"/>
    <w:rsid w:val="007530A8"/>
    <w:rsid w:val="00754697"/>
    <w:rsid w:val="007546BE"/>
    <w:rsid w:val="00754D28"/>
    <w:rsid w:val="007557C8"/>
    <w:rsid w:val="00755D3D"/>
    <w:rsid w:val="00755DCF"/>
    <w:rsid w:val="00756687"/>
    <w:rsid w:val="007574AD"/>
    <w:rsid w:val="00757520"/>
    <w:rsid w:val="00760205"/>
    <w:rsid w:val="0076066F"/>
    <w:rsid w:val="00760AFA"/>
    <w:rsid w:val="00760FCC"/>
    <w:rsid w:val="00761242"/>
    <w:rsid w:val="00763C18"/>
    <w:rsid w:val="00764125"/>
    <w:rsid w:val="007648E1"/>
    <w:rsid w:val="007652B6"/>
    <w:rsid w:val="00766DDB"/>
    <w:rsid w:val="007677DE"/>
    <w:rsid w:val="00770634"/>
    <w:rsid w:val="00772438"/>
    <w:rsid w:val="0077337C"/>
    <w:rsid w:val="007744BE"/>
    <w:rsid w:val="00774BD8"/>
    <w:rsid w:val="00775908"/>
    <w:rsid w:val="00775B07"/>
    <w:rsid w:val="007810CC"/>
    <w:rsid w:val="007817BA"/>
    <w:rsid w:val="00781802"/>
    <w:rsid w:val="00785090"/>
    <w:rsid w:val="00785694"/>
    <w:rsid w:val="00785E7C"/>
    <w:rsid w:val="0078604D"/>
    <w:rsid w:val="007860E5"/>
    <w:rsid w:val="0078647F"/>
    <w:rsid w:val="007866F7"/>
    <w:rsid w:val="00790A80"/>
    <w:rsid w:val="00791ED5"/>
    <w:rsid w:val="00792191"/>
    <w:rsid w:val="0079267E"/>
    <w:rsid w:val="007929D2"/>
    <w:rsid w:val="00792B29"/>
    <w:rsid w:val="00793A58"/>
    <w:rsid w:val="00794E6A"/>
    <w:rsid w:val="00795231"/>
    <w:rsid w:val="00796741"/>
    <w:rsid w:val="0079698E"/>
    <w:rsid w:val="007971B9"/>
    <w:rsid w:val="007975D8"/>
    <w:rsid w:val="00797679"/>
    <w:rsid w:val="00797A05"/>
    <w:rsid w:val="00797BF1"/>
    <w:rsid w:val="007A0615"/>
    <w:rsid w:val="007A1F9A"/>
    <w:rsid w:val="007A2C09"/>
    <w:rsid w:val="007A2C3F"/>
    <w:rsid w:val="007A313D"/>
    <w:rsid w:val="007A62EB"/>
    <w:rsid w:val="007A75AA"/>
    <w:rsid w:val="007A7B14"/>
    <w:rsid w:val="007B112C"/>
    <w:rsid w:val="007B1C7A"/>
    <w:rsid w:val="007B26DE"/>
    <w:rsid w:val="007B4C5D"/>
    <w:rsid w:val="007B4D21"/>
    <w:rsid w:val="007C0860"/>
    <w:rsid w:val="007C0A51"/>
    <w:rsid w:val="007C0D5A"/>
    <w:rsid w:val="007C1A53"/>
    <w:rsid w:val="007C2C6E"/>
    <w:rsid w:val="007C313E"/>
    <w:rsid w:val="007C326B"/>
    <w:rsid w:val="007C35DC"/>
    <w:rsid w:val="007C3BE2"/>
    <w:rsid w:val="007C3C0D"/>
    <w:rsid w:val="007C433F"/>
    <w:rsid w:val="007C4B18"/>
    <w:rsid w:val="007C667A"/>
    <w:rsid w:val="007C6BF9"/>
    <w:rsid w:val="007D230C"/>
    <w:rsid w:val="007D373B"/>
    <w:rsid w:val="007D391F"/>
    <w:rsid w:val="007D762B"/>
    <w:rsid w:val="007E15B7"/>
    <w:rsid w:val="007E282F"/>
    <w:rsid w:val="007E3FA0"/>
    <w:rsid w:val="007E40AA"/>
    <w:rsid w:val="007E56FC"/>
    <w:rsid w:val="007E5B8B"/>
    <w:rsid w:val="007E5C23"/>
    <w:rsid w:val="007E5EFB"/>
    <w:rsid w:val="007F152F"/>
    <w:rsid w:val="007F15F0"/>
    <w:rsid w:val="007F2B8E"/>
    <w:rsid w:val="007F46D6"/>
    <w:rsid w:val="007F4E9D"/>
    <w:rsid w:val="007F504D"/>
    <w:rsid w:val="007F5B8A"/>
    <w:rsid w:val="007F64A5"/>
    <w:rsid w:val="007F6F6B"/>
    <w:rsid w:val="007F7963"/>
    <w:rsid w:val="0080103E"/>
    <w:rsid w:val="008028B9"/>
    <w:rsid w:val="00803992"/>
    <w:rsid w:val="00803E18"/>
    <w:rsid w:val="008058A0"/>
    <w:rsid w:val="00805D5B"/>
    <w:rsid w:val="00807BB0"/>
    <w:rsid w:val="008122AD"/>
    <w:rsid w:val="00812600"/>
    <w:rsid w:val="008133E1"/>
    <w:rsid w:val="008139C6"/>
    <w:rsid w:val="0081629C"/>
    <w:rsid w:val="008164C0"/>
    <w:rsid w:val="008200DF"/>
    <w:rsid w:val="00820735"/>
    <w:rsid w:val="0082137C"/>
    <w:rsid w:val="00821BEE"/>
    <w:rsid w:val="00822E1C"/>
    <w:rsid w:val="00824442"/>
    <w:rsid w:val="00824995"/>
    <w:rsid w:val="00825361"/>
    <w:rsid w:val="00825742"/>
    <w:rsid w:val="008262BF"/>
    <w:rsid w:val="00826653"/>
    <w:rsid w:val="008269BC"/>
    <w:rsid w:val="00826C25"/>
    <w:rsid w:val="00827309"/>
    <w:rsid w:val="00827502"/>
    <w:rsid w:val="00827606"/>
    <w:rsid w:val="00827719"/>
    <w:rsid w:val="008303C7"/>
    <w:rsid w:val="00830BDC"/>
    <w:rsid w:val="00832D9E"/>
    <w:rsid w:val="00836584"/>
    <w:rsid w:val="00836C8F"/>
    <w:rsid w:val="008404B5"/>
    <w:rsid w:val="008413C9"/>
    <w:rsid w:val="00841C64"/>
    <w:rsid w:val="008423F7"/>
    <w:rsid w:val="00842722"/>
    <w:rsid w:val="00842D00"/>
    <w:rsid w:val="00845A66"/>
    <w:rsid w:val="00845AE7"/>
    <w:rsid w:val="008474FD"/>
    <w:rsid w:val="00847756"/>
    <w:rsid w:val="00847B62"/>
    <w:rsid w:val="00850E3E"/>
    <w:rsid w:val="0085139C"/>
    <w:rsid w:val="00851D67"/>
    <w:rsid w:val="00853086"/>
    <w:rsid w:val="008530E4"/>
    <w:rsid w:val="008545A0"/>
    <w:rsid w:val="008576DE"/>
    <w:rsid w:val="00860A7F"/>
    <w:rsid w:val="00860CC8"/>
    <w:rsid w:val="00862253"/>
    <w:rsid w:val="00863330"/>
    <w:rsid w:val="0086430D"/>
    <w:rsid w:val="00864A95"/>
    <w:rsid w:val="00866118"/>
    <w:rsid w:val="00866367"/>
    <w:rsid w:val="0086649D"/>
    <w:rsid w:val="00867803"/>
    <w:rsid w:val="00867AFA"/>
    <w:rsid w:val="00867D35"/>
    <w:rsid w:val="008701EC"/>
    <w:rsid w:val="0087055C"/>
    <w:rsid w:val="008718D7"/>
    <w:rsid w:val="0087198F"/>
    <w:rsid w:val="008739F6"/>
    <w:rsid w:val="00873DEB"/>
    <w:rsid w:val="00874897"/>
    <w:rsid w:val="008752B0"/>
    <w:rsid w:val="00875B2F"/>
    <w:rsid w:val="0087651C"/>
    <w:rsid w:val="00877D76"/>
    <w:rsid w:val="008802AE"/>
    <w:rsid w:val="00881173"/>
    <w:rsid w:val="00881CD9"/>
    <w:rsid w:val="00882197"/>
    <w:rsid w:val="0088313D"/>
    <w:rsid w:val="008833CF"/>
    <w:rsid w:val="0088460B"/>
    <w:rsid w:val="0088575B"/>
    <w:rsid w:val="008857A6"/>
    <w:rsid w:val="008857F8"/>
    <w:rsid w:val="0088638B"/>
    <w:rsid w:val="00887EA5"/>
    <w:rsid w:val="00890BB3"/>
    <w:rsid w:val="0089190E"/>
    <w:rsid w:val="00893C15"/>
    <w:rsid w:val="0089405F"/>
    <w:rsid w:val="008941E0"/>
    <w:rsid w:val="0089454B"/>
    <w:rsid w:val="00897235"/>
    <w:rsid w:val="008A00A8"/>
    <w:rsid w:val="008A0744"/>
    <w:rsid w:val="008A0AF2"/>
    <w:rsid w:val="008A0B69"/>
    <w:rsid w:val="008A1352"/>
    <w:rsid w:val="008A259B"/>
    <w:rsid w:val="008A2D4E"/>
    <w:rsid w:val="008A3C0E"/>
    <w:rsid w:val="008A410A"/>
    <w:rsid w:val="008A5C37"/>
    <w:rsid w:val="008A5E6A"/>
    <w:rsid w:val="008A72FC"/>
    <w:rsid w:val="008A75AC"/>
    <w:rsid w:val="008B0980"/>
    <w:rsid w:val="008B2E03"/>
    <w:rsid w:val="008B2FC8"/>
    <w:rsid w:val="008B3150"/>
    <w:rsid w:val="008B3540"/>
    <w:rsid w:val="008B46D1"/>
    <w:rsid w:val="008B4E3F"/>
    <w:rsid w:val="008B5009"/>
    <w:rsid w:val="008B6AAD"/>
    <w:rsid w:val="008B75C8"/>
    <w:rsid w:val="008B7CD0"/>
    <w:rsid w:val="008B7F0F"/>
    <w:rsid w:val="008C270F"/>
    <w:rsid w:val="008C5DBA"/>
    <w:rsid w:val="008C777B"/>
    <w:rsid w:val="008D008C"/>
    <w:rsid w:val="008D0ABF"/>
    <w:rsid w:val="008D0F2D"/>
    <w:rsid w:val="008D4464"/>
    <w:rsid w:val="008D58C6"/>
    <w:rsid w:val="008D5B72"/>
    <w:rsid w:val="008D6C4D"/>
    <w:rsid w:val="008D7AC0"/>
    <w:rsid w:val="008D7B3E"/>
    <w:rsid w:val="008E1B2C"/>
    <w:rsid w:val="008E39A3"/>
    <w:rsid w:val="008E50F7"/>
    <w:rsid w:val="008E63E7"/>
    <w:rsid w:val="008E731E"/>
    <w:rsid w:val="008E7AC7"/>
    <w:rsid w:val="008F0222"/>
    <w:rsid w:val="008F0BC0"/>
    <w:rsid w:val="008F180F"/>
    <w:rsid w:val="008F302C"/>
    <w:rsid w:val="008F4758"/>
    <w:rsid w:val="008F509D"/>
    <w:rsid w:val="008F5E17"/>
    <w:rsid w:val="008F5E56"/>
    <w:rsid w:val="008F6691"/>
    <w:rsid w:val="00900FD7"/>
    <w:rsid w:val="00905700"/>
    <w:rsid w:val="00905C76"/>
    <w:rsid w:val="009065D0"/>
    <w:rsid w:val="00907A1D"/>
    <w:rsid w:val="0091092D"/>
    <w:rsid w:val="00912501"/>
    <w:rsid w:val="00913DF0"/>
    <w:rsid w:val="00914E37"/>
    <w:rsid w:val="00914F8B"/>
    <w:rsid w:val="00917073"/>
    <w:rsid w:val="00917861"/>
    <w:rsid w:val="00920FD8"/>
    <w:rsid w:val="009215F2"/>
    <w:rsid w:val="00921DC4"/>
    <w:rsid w:val="00922474"/>
    <w:rsid w:val="00922631"/>
    <w:rsid w:val="00922828"/>
    <w:rsid w:val="009241CC"/>
    <w:rsid w:val="00924E40"/>
    <w:rsid w:val="009254E1"/>
    <w:rsid w:val="009255C3"/>
    <w:rsid w:val="009265CB"/>
    <w:rsid w:val="00927284"/>
    <w:rsid w:val="009278B8"/>
    <w:rsid w:val="0093017B"/>
    <w:rsid w:val="00931092"/>
    <w:rsid w:val="0093179B"/>
    <w:rsid w:val="00932ABD"/>
    <w:rsid w:val="00932DCC"/>
    <w:rsid w:val="009334FA"/>
    <w:rsid w:val="00933D46"/>
    <w:rsid w:val="00935A31"/>
    <w:rsid w:val="00935D37"/>
    <w:rsid w:val="00936282"/>
    <w:rsid w:val="00936654"/>
    <w:rsid w:val="00936A65"/>
    <w:rsid w:val="00940414"/>
    <w:rsid w:val="0094056D"/>
    <w:rsid w:val="009406A7"/>
    <w:rsid w:val="009429F5"/>
    <w:rsid w:val="00943230"/>
    <w:rsid w:val="0094330E"/>
    <w:rsid w:val="00944D0F"/>
    <w:rsid w:val="009467DC"/>
    <w:rsid w:val="0094711B"/>
    <w:rsid w:val="0094717C"/>
    <w:rsid w:val="0095021E"/>
    <w:rsid w:val="00951079"/>
    <w:rsid w:val="00951178"/>
    <w:rsid w:val="00951836"/>
    <w:rsid w:val="00953D13"/>
    <w:rsid w:val="009578E6"/>
    <w:rsid w:val="00957C6C"/>
    <w:rsid w:val="00961659"/>
    <w:rsid w:val="00961C74"/>
    <w:rsid w:val="009641E5"/>
    <w:rsid w:val="00964E07"/>
    <w:rsid w:val="0096524B"/>
    <w:rsid w:val="00965614"/>
    <w:rsid w:val="009671BD"/>
    <w:rsid w:val="00970156"/>
    <w:rsid w:val="00970BBE"/>
    <w:rsid w:val="00970D71"/>
    <w:rsid w:val="0097148D"/>
    <w:rsid w:val="009716FA"/>
    <w:rsid w:val="0097229D"/>
    <w:rsid w:val="00972D23"/>
    <w:rsid w:val="00973E59"/>
    <w:rsid w:val="00974DDA"/>
    <w:rsid w:val="0097562A"/>
    <w:rsid w:val="00976766"/>
    <w:rsid w:val="0097694B"/>
    <w:rsid w:val="0097721E"/>
    <w:rsid w:val="00980122"/>
    <w:rsid w:val="009816F6"/>
    <w:rsid w:val="00982D3F"/>
    <w:rsid w:val="009836EA"/>
    <w:rsid w:val="0098388F"/>
    <w:rsid w:val="009843E2"/>
    <w:rsid w:val="00984694"/>
    <w:rsid w:val="0098617F"/>
    <w:rsid w:val="0098649A"/>
    <w:rsid w:val="009864C3"/>
    <w:rsid w:val="00986E68"/>
    <w:rsid w:val="0098789F"/>
    <w:rsid w:val="00987B3E"/>
    <w:rsid w:val="00990279"/>
    <w:rsid w:val="00990B85"/>
    <w:rsid w:val="009912F6"/>
    <w:rsid w:val="009926ED"/>
    <w:rsid w:val="009934A9"/>
    <w:rsid w:val="00993762"/>
    <w:rsid w:val="0099399C"/>
    <w:rsid w:val="00993A1A"/>
    <w:rsid w:val="00994657"/>
    <w:rsid w:val="0099551E"/>
    <w:rsid w:val="009966E7"/>
    <w:rsid w:val="0099686F"/>
    <w:rsid w:val="009A0E9E"/>
    <w:rsid w:val="009A12F5"/>
    <w:rsid w:val="009A2C5A"/>
    <w:rsid w:val="009A466D"/>
    <w:rsid w:val="009A6776"/>
    <w:rsid w:val="009A77F7"/>
    <w:rsid w:val="009B1158"/>
    <w:rsid w:val="009B1FCC"/>
    <w:rsid w:val="009B38D5"/>
    <w:rsid w:val="009B654D"/>
    <w:rsid w:val="009B6627"/>
    <w:rsid w:val="009B67E6"/>
    <w:rsid w:val="009B73A2"/>
    <w:rsid w:val="009B7610"/>
    <w:rsid w:val="009B7EC7"/>
    <w:rsid w:val="009C1102"/>
    <w:rsid w:val="009C1295"/>
    <w:rsid w:val="009C1F5A"/>
    <w:rsid w:val="009C2805"/>
    <w:rsid w:val="009C292A"/>
    <w:rsid w:val="009C34F1"/>
    <w:rsid w:val="009C37FC"/>
    <w:rsid w:val="009C3FE4"/>
    <w:rsid w:val="009C7DD2"/>
    <w:rsid w:val="009D021E"/>
    <w:rsid w:val="009D0243"/>
    <w:rsid w:val="009D03FD"/>
    <w:rsid w:val="009D051A"/>
    <w:rsid w:val="009D09C5"/>
    <w:rsid w:val="009D0A71"/>
    <w:rsid w:val="009D0CD1"/>
    <w:rsid w:val="009D30D5"/>
    <w:rsid w:val="009D3C39"/>
    <w:rsid w:val="009D440E"/>
    <w:rsid w:val="009D4EFD"/>
    <w:rsid w:val="009D74DB"/>
    <w:rsid w:val="009D76B0"/>
    <w:rsid w:val="009D7E81"/>
    <w:rsid w:val="009D7F60"/>
    <w:rsid w:val="009E4354"/>
    <w:rsid w:val="009E607A"/>
    <w:rsid w:val="009E60DD"/>
    <w:rsid w:val="009E6617"/>
    <w:rsid w:val="009E66FC"/>
    <w:rsid w:val="009F029B"/>
    <w:rsid w:val="009F14C9"/>
    <w:rsid w:val="009F4334"/>
    <w:rsid w:val="009F4364"/>
    <w:rsid w:val="009F581A"/>
    <w:rsid w:val="009F5AB1"/>
    <w:rsid w:val="009F5CFB"/>
    <w:rsid w:val="009F6B55"/>
    <w:rsid w:val="009F786B"/>
    <w:rsid w:val="009F7EB8"/>
    <w:rsid w:val="00A01A0B"/>
    <w:rsid w:val="00A01E4C"/>
    <w:rsid w:val="00A0359F"/>
    <w:rsid w:val="00A036E2"/>
    <w:rsid w:val="00A046B3"/>
    <w:rsid w:val="00A058AB"/>
    <w:rsid w:val="00A07412"/>
    <w:rsid w:val="00A109D9"/>
    <w:rsid w:val="00A14187"/>
    <w:rsid w:val="00A15552"/>
    <w:rsid w:val="00A15F92"/>
    <w:rsid w:val="00A179B5"/>
    <w:rsid w:val="00A17C99"/>
    <w:rsid w:val="00A22AAB"/>
    <w:rsid w:val="00A22FA4"/>
    <w:rsid w:val="00A23352"/>
    <w:rsid w:val="00A24446"/>
    <w:rsid w:val="00A24D5E"/>
    <w:rsid w:val="00A24F32"/>
    <w:rsid w:val="00A254D7"/>
    <w:rsid w:val="00A301AB"/>
    <w:rsid w:val="00A320DA"/>
    <w:rsid w:val="00A32705"/>
    <w:rsid w:val="00A32AE7"/>
    <w:rsid w:val="00A32F46"/>
    <w:rsid w:val="00A331EE"/>
    <w:rsid w:val="00A33AAE"/>
    <w:rsid w:val="00A33B1E"/>
    <w:rsid w:val="00A33C8A"/>
    <w:rsid w:val="00A3430C"/>
    <w:rsid w:val="00A34604"/>
    <w:rsid w:val="00A35087"/>
    <w:rsid w:val="00A35AAC"/>
    <w:rsid w:val="00A36727"/>
    <w:rsid w:val="00A400B6"/>
    <w:rsid w:val="00A4075C"/>
    <w:rsid w:val="00A40B83"/>
    <w:rsid w:val="00A40CDE"/>
    <w:rsid w:val="00A40DA3"/>
    <w:rsid w:val="00A40E4D"/>
    <w:rsid w:val="00A41060"/>
    <w:rsid w:val="00A414DF"/>
    <w:rsid w:val="00A42589"/>
    <w:rsid w:val="00A4352C"/>
    <w:rsid w:val="00A436E5"/>
    <w:rsid w:val="00A445F0"/>
    <w:rsid w:val="00A458DA"/>
    <w:rsid w:val="00A45D98"/>
    <w:rsid w:val="00A47745"/>
    <w:rsid w:val="00A47CE7"/>
    <w:rsid w:val="00A50B0D"/>
    <w:rsid w:val="00A52CB8"/>
    <w:rsid w:val="00A53287"/>
    <w:rsid w:val="00A532D6"/>
    <w:rsid w:val="00A53421"/>
    <w:rsid w:val="00A53702"/>
    <w:rsid w:val="00A54298"/>
    <w:rsid w:val="00A5429D"/>
    <w:rsid w:val="00A54D40"/>
    <w:rsid w:val="00A54F0C"/>
    <w:rsid w:val="00A567A6"/>
    <w:rsid w:val="00A56CE0"/>
    <w:rsid w:val="00A56CF2"/>
    <w:rsid w:val="00A57BC7"/>
    <w:rsid w:val="00A57C65"/>
    <w:rsid w:val="00A60261"/>
    <w:rsid w:val="00A61302"/>
    <w:rsid w:val="00A61575"/>
    <w:rsid w:val="00A63401"/>
    <w:rsid w:val="00A637D9"/>
    <w:rsid w:val="00A641C7"/>
    <w:rsid w:val="00A644DA"/>
    <w:rsid w:val="00A6499E"/>
    <w:rsid w:val="00A6703E"/>
    <w:rsid w:val="00A70AB1"/>
    <w:rsid w:val="00A71E2A"/>
    <w:rsid w:val="00A73C83"/>
    <w:rsid w:val="00A74C26"/>
    <w:rsid w:val="00A75A96"/>
    <w:rsid w:val="00A7613C"/>
    <w:rsid w:val="00A76E6E"/>
    <w:rsid w:val="00A77A59"/>
    <w:rsid w:val="00A77DA7"/>
    <w:rsid w:val="00A807CD"/>
    <w:rsid w:val="00A80A71"/>
    <w:rsid w:val="00A82AAC"/>
    <w:rsid w:val="00A83EC1"/>
    <w:rsid w:val="00A84381"/>
    <w:rsid w:val="00A85B8C"/>
    <w:rsid w:val="00A86372"/>
    <w:rsid w:val="00A86585"/>
    <w:rsid w:val="00A87E81"/>
    <w:rsid w:val="00A87F01"/>
    <w:rsid w:val="00A90F27"/>
    <w:rsid w:val="00A92C5A"/>
    <w:rsid w:val="00A935A0"/>
    <w:rsid w:val="00A939FE"/>
    <w:rsid w:val="00A93A86"/>
    <w:rsid w:val="00A949F3"/>
    <w:rsid w:val="00A95172"/>
    <w:rsid w:val="00A96291"/>
    <w:rsid w:val="00A970CE"/>
    <w:rsid w:val="00A972A0"/>
    <w:rsid w:val="00A97364"/>
    <w:rsid w:val="00A973A1"/>
    <w:rsid w:val="00A97651"/>
    <w:rsid w:val="00A97F62"/>
    <w:rsid w:val="00A97FCF"/>
    <w:rsid w:val="00AA073D"/>
    <w:rsid w:val="00AA0BE5"/>
    <w:rsid w:val="00AA14B3"/>
    <w:rsid w:val="00AA1B75"/>
    <w:rsid w:val="00AA1D8F"/>
    <w:rsid w:val="00AA3025"/>
    <w:rsid w:val="00AA3BA3"/>
    <w:rsid w:val="00AA4061"/>
    <w:rsid w:val="00AA4CAD"/>
    <w:rsid w:val="00AA7742"/>
    <w:rsid w:val="00AA78E0"/>
    <w:rsid w:val="00AB1464"/>
    <w:rsid w:val="00AB19BB"/>
    <w:rsid w:val="00AB347A"/>
    <w:rsid w:val="00AB388B"/>
    <w:rsid w:val="00AB3F29"/>
    <w:rsid w:val="00AB4182"/>
    <w:rsid w:val="00AB4C79"/>
    <w:rsid w:val="00AC0B39"/>
    <w:rsid w:val="00AC0E1C"/>
    <w:rsid w:val="00AC0E9D"/>
    <w:rsid w:val="00AC0F26"/>
    <w:rsid w:val="00AC1C5D"/>
    <w:rsid w:val="00AC1DEC"/>
    <w:rsid w:val="00AC21F1"/>
    <w:rsid w:val="00AC3F64"/>
    <w:rsid w:val="00AC433B"/>
    <w:rsid w:val="00AC4CAA"/>
    <w:rsid w:val="00AC4EA8"/>
    <w:rsid w:val="00AC57C2"/>
    <w:rsid w:val="00AC5BBC"/>
    <w:rsid w:val="00AC5BDF"/>
    <w:rsid w:val="00AC6020"/>
    <w:rsid w:val="00AC603B"/>
    <w:rsid w:val="00AC6D85"/>
    <w:rsid w:val="00AC6F38"/>
    <w:rsid w:val="00AC76D8"/>
    <w:rsid w:val="00AD0A7D"/>
    <w:rsid w:val="00AD1A12"/>
    <w:rsid w:val="00AD1B35"/>
    <w:rsid w:val="00AD1BBD"/>
    <w:rsid w:val="00AD1DDC"/>
    <w:rsid w:val="00AD2DEB"/>
    <w:rsid w:val="00AD3E05"/>
    <w:rsid w:val="00AD512C"/>
    <w:rsid w:val="00AD5B24"/>
    <w:rsid w:val="00AD6047"/>
    <w:rsid w:val="00AD643A"/>
    <w:rsid w:val="00AE1B88"/>
    <w:rsid w:val="00AE36E7"/>
    <w:rsid w:val="00AE419C"/>
    <w:rsid w:val="00AE4912"/>
    <w:rsid w:val="00AE4B94"/>
    <w:rsid w:val="00AF1C32"/>
    <w:rsid w:val="00AF2254"/>
    <w:rsid w:val="00AF31B7"/>
    <w:rsid w:val="00AF4360"/>
    <w:rsid w:val="00AF4AC2"/>
    <w:rsid w:val="00AF4D9A"/>
    <w:rsid w:val="00AF5DEC"/>
    <w:rsid w:val="00AF604E"/>
    <w:rsid w:val="00AF6A39"/>
    <w:rsid w:val="00AF771B"/>
    <w:rsid w:val="00B01313"/>
    <w:rsid w:val="00B01E29"/>
    <w:rsid w:val="00B01EF7"/>
    <w:rsid w:val="00B02573"/>
    <w:rsid w:val="00B03384"/>
    <w:rsid w:val="00B03F89"/>
    <w:rsid w:val="00B051D3"/>
    <w:rsid w:val="00B06E78"/>
    <w:rsid w:val="00B07C75"/>
    <w:rsid w:val="00B07CE8"/>
    <w:rsid w:val="00B10089"/>
    <w:rsid w:val="00B13A65"/>
    <w:rsid w:val="00B13B82"/>
    <w:rsid w:val="00B1434C"/>
    <w:rsid w:val="00B14FCC"/>
    <w:rsid w:val="00B15A7F"/>
    <w:rsid w:val="00B15C30"/>
    <w:rsid w:val="00B165DD"/>
    <w:rsid w:val="00B167E6"/>
    <w:rsid w:val="00B16866"/>
    <w:rsid w:val="00B16EC8"/>
    <w:rsid w:val="00B17B25"/>
    <w:rsid w:val="00B21861"/>
    <w:rsid w:val="00B22D59"/>
    <w:rsid w:val="00B234A3"/>
    <w:rsid w:val="00B240C2"/>
    <w:rsid w:val="00B2411B"/>
    <w:rsid w:val="00B24844"/>
    <w:rsid w:val="00B24CFE"/>
    <w:rsid w:val="00B258E6"/>
    <w:rsid w:val="00B25F39"/>
    <w:rsid w:val="00B2602D"/>
    <w:rsid w:val="00B26C4D"/>
    <w:rsid w:val="00B30C45"/>
    <w:rsid w:val="00B30D0C"/>
    <w:rsid w:val="00B31326"/>
    <w:rsid w:val="00B31369"/>
    <w:rsid w:val="00B31F81"/>
    <w:rsid w:val="00B33BB7"/>
    <w:rsid w:val="00B35F44"/>
    <w:rsid w:val="00B360EB"/>
    <w:rsid w:val="00B36720"/>
    <w:rsid w:val="00B36DA2"/>
    <w:rsid w:val="00B40036"/>
    <w:rsid w:val="00B407A0"/>
    <w:rsid w:val="00B40B0D"/>
    <w:rsid w:val="00B40E1E"/>
    <w:rsid w:val="00B42310"/>
    <w:rsid w:val="00B42CD5"/>
    <w:rsid w:val="00B43E4C"/>
    <w:rsid w:val="00B44E34"/>
    <w:rsid w:val="00B45655"/>
    <w:rsid w:val="00B50B0A"/>
    <w:rsid w:val="00B50DD7"/>
    <w:rsid w:val="00B516D8"/>
    <w:rsid w:val="00B51FDB"/>
    <w:rsid w:val="00B5293A"/>
    <w:rsid w:val="00B52FD4"/>
    <w:rsid w:val="00B54067"/>
    <w:rsid w:val="00B55844"/>
    <w:rsid w:val="00B559B4"/>
    <w:rsid w:val="00B55F2B"/>
    <w:rsid w:val="00B56F38"/>
    <w:rsid w:val="00B57695"/>
    <w:rsid w:val="00B577CA"/>
    <w:rsid w:val="00B60764"/>
    <w:rsid w:val="00B62752"/>
    <w:rsid w:val="00B6323B"/>
    <w:rsid w:val="00B6479F"/>
    <w:rsid w:val="00B64A40"/>
    <w:rsid w:val="00B6663A"/>
    <w:rsid w:val="00B67187"/>
    <w:rsid w:val="00B70BD6"/>
    <w:rsid w:val="00B71504"/>
    <w:rsid w:val="00B72085"/>
    <w:rsid w:val="00B728E1"/>
    <w:rsid w:val="00B732ED"/>
    <w:rsid w:val="00B73793"/>
    <w:rsid w:val="00B76B36"/>
    <w:rsid w:val="00B77177"/>
    <w:rsid w:val="00B77EA4"/>
    <w:rsid w:val="00B80FB8"/>
    <w:rsid w:val="00B82C20"/>
    <w:rsid w:val="00B83077"/>
    <w:rsid w:val="00B84060"/>
    <w:rsid w:val="00B8515E"/>
    <w:rsid w:val="00B85722"/>
    <w:rsid w:val="00B85727"/>
    <w:rsid w:val="00B87279"/>
    <w:rsid w:val="00B87626"/>
    <w:rsid w:val="00B90469"/>
    <w:rsid w:val="00B93462"/>
    <w:rsid w:val="00B93B89"/>
    <w:rsid w:val="00B94B1D"/>
    <w:rsid w:val="00B95AFC"/>
    <w:rsid w:val="00B95F01"/>
    <w:rsid w:val="00B97BA4"/>
    <w:rsid w:val="00BA03F0"/>
    <w:rsid w:val="00BA208F"/>
    <w:rsid w:val="00BA22D2"/>
    <w:rsid w:val="00BA27C8"/>
    <w:rsid w:val="00BA3443"/>
    <w:rsid w:val="00BA48AF"/>
    <w:rsid w:val="00BA696F"/>
    <w:rsid w:val="00BB13FA"/>
    <w:rsid w:val="00BB152F"/>
    <w:rsid w:val="00BB1BA1"/>
    <w:rsid w:val="00BB230A"/>
    <w:rsid w:val="00BB2929"/>
    <w:rsid w:val="00BB2C70"/>
    <w:rsid w:val="00BB3A34"/>
    <w:rsid w:val="00BB47C6"/>
    <w:rsid w:val="00BB4E8C"/>
    <w:rsid w:val="00BB59CC"/>
    <w:rsid w:val="00BB6B2B"/>
    <w:rsid w:val="00BB6D7B"/>
    <w:rsid w:val="00BB7558"/>
    <w:rsid w:val="00BC1626"/>
    <w:rsid w:val="00BC2534"/>
    <w:rsid w:val="00BC2720"/>
    <w:rsid w:val="00BC34B8"/>
    <w:rsid w:val="00BC44EC"/>
    <w:rsid w:val="00BC5A0D"/>
    <w:rsid w:val="00BC5D81"/>
    <w:rsid w:val="00BC5F63"/>
    <w:rsid w:val="00BC6106"/>
    <w:rsid w:val="00BC7E2A"/>
    <w:rsid w:val="00BD0933"/>
    <w:rsid w:val="00BD3408"/>
    <w:rsid w:val="00BD362F"/>
    <w:rsid w:val="00BD3AD5"/>
    <w:rsid w:val="00BD532B"/>
    <w:rsid w:val="00BD55C3"/>
    <w:rsid w:val="00BD5867"/>
    <w:rsid w:val="00BD7757"/>
    <w:rsid w:val="00BD7BCA"/>
    <w:rsid w:val="00BE02C7"/>
    <w:rsid w:val="00BE3087"/>
    <w:rsid w:val="00BE3604"/>
    <w:rsid w:val="00BE383A"/>
    <w:rsid w:val="00BE51D4"/>
    <w:rsid w:val="00BE6090"/>
    <w:rsid w:val="00BE61AD"/>
    <w:rsid w:val="00BE6A4E"/>
    <w:rsid w:val="00BE6A9C"/>
    <w:rsid w:val="00BF0A79"/>
    <w:rsid w:val="00BF0AAF"/>
    <w:rsid w:val="00BF150B"/>
    <w:rsid w:val="00BF1CEB"/>
    <w:rsid w:val="00BF1D81"/>
    <w:rsid w:val="00BF1F87"/>
    <w:rsid w:val="00BF205F"/>
    <w:rsid w:val="00BF2280"/>
    <w:rsid w:val="00BF2AAE"/>
    <w:rsid w:val="00BF4F10"/>
    <w:rsid w:val="00BF7F45"/>
    <w:rsid w:val="00C00A04"/>
    <w:rsid w:val="00C00E0D"/>
    <w:rsid w:val="00C01A5B"/>
    <w:rsid w:val="00C02231"/>
    <w:rsid w:val="00C03581"/>
    <w:rsid w:val="00C049AA"/>
    <w:rsid w:val="00C05FBC"/>
    <w:rsid w:val="00C07275"/>
    <w:rsid w:val="00C07875"/>
    <w:rsid w:val="00C07A7E"/>
    <w:rsid w:val="00C10FA3"/>
    <w:rsid w:val="00C1242F"/>
    <w:rsid w:val="00C125DA"/>
    <w:rsid w:val="00C17082"/>
    <w:rsid w:val="00C1732F"/>
    <w:rsid w:val="00C175B6"/>
    <w:rsid w:val="00C178E8"/>
    <w:rsid w:val="00C17D13"/>
    <w:rsid w:val="00C20EA3"/>
    <w:rsid w:val="00C20EE0"/>
    <w:rsid w:val="00C23816"/>
    <w:rsid w:val="00C240EE"/>
    <w:rsid w:val="00C24273"/>
    <w:rsid w:val="00C2495A"/>
    <w:rsid w:val="00C24C18"/>
    <w:rsid w:val="00C24CBD"/>
    <w:rsid w:val="00C257FD"/>
    <w:rsid w:val="00C25B92"/>
    <w:rsid w:val="00C273C3"/>
    <w:rsid w:val="00C27640"/>
    <w:rsid w:val="00C304B2"/>
    <w:rsid w:val="00C30A53"/>
    <w:rsid w:val="00C31948"/>
    <w:rsid w:val="00C31B9E"/>
    <w:rsid w:val="00C3227D"/>
    <w:rsid w:val="00C323B7"/>
    <w:rsid w:val="00C33B04"/>
    <w:rsid w:val="00C33CF9"/>
    <w:rsid w:val="00C35966"/>
    <w:rsid w:val="00C35F29"/>
    <w:rsid w:val="00C360EE"/>
    <w:rsid w:val="00C3639E"/>
    <w:rsid w:val="00C36911"/>
    <w:rsid w:val="00C37CEA"/>
    <w:rsid w:val="00C37EDE"/>
    <w:rsid w:val="00C40085"/>
    <w:rsid w:val="00C403C1"/>
    <w:rsid w:val="00C408C7"/>
    <w:rsid w:val="00C41A20"/>
    <w:rsid w:val="00C42A8A"/>
    <w:rsid w:val="00C43113"/>
    <w:rsid w:val="00C43A67"/>
    <w:rsid w:val="00C46480"/>
    <w:rsid w:val="00C464D6"/>
    <w:rsid w:val="00C46E1B"/>
    <w:rsid w:val="00C473B2"/>
    <w:rsid w:val="00C5022D"/>
    <w:rsid w:val="00C51372"/>
    <w:rsid w:val="00C51553"/>
    <w:rsid w:val="00C51D3A"/>
    <w:rsid w:val="00C51F41"/>
    <w:rsid w:val="00C52574"/>
    <w:rsid w:val="00C53404"/>
    <w:rsid w:val="00C55CB4"/>
    <w:rsid w:val="00C608FA"/>
    <w:rsid w:val="00C61268"/>
    <w:rsid w:val="00C645BD"/>
    <w:rsid w:val="00C64CBF"/>
    <w:rsid w:val="00C64CD2"/>
    <w:rsid w:val="00C65C73"/>
    <w:rsid w:val="00C66373"/>
    <w:rsid w:val="00C67259"/>
    <w:rsid w:val="00C67979"/>
    <w:rsid w:val="00C70EE6"/>
    <w:rsid w:val="00C71634"/>
    <w:rsid w:val="00C71DDD"/>
    <w:rsid w:val="00C73A32"/>
    <w:rsid w:val="00C73B43"/>
    <w:rsid w:val="00C74553"/>
    <w:rsid w:val="00C74636"/>
    <w:rsid w:val="00C749D8"/>
    <w:rsid w:val="00C750A8"/>
    <w:rsid w:val="00C75F56"/>
    <w:rsid w:val="00C76259"/>
    <w:rsid w:val="00C77AAD"/>
    <w:rsid w:val="00C80578"/>
    <w:rsid w:val="00C806AF"/>
    <w:rsid w:val="00C80B4A"/>
    <w:rsid w:val="00C8145D"/>
    <w:rsid w:val="00C82779"/>
    <w:rsid w:val="00C82F9D"/>
    <w:rsid w:val="00C83A12"/>
    <w:rsid w:val="00C83AF4"/>
    <w:rsid w:val="00C84C3A"/>
    <w:rsid w:val="00C86160"/>
    <w:rsid w:val="00C87379"/>
    <w:rsid w:val="00C9113D"/>
    <w:rsid w:val="00C9129E"/>
    <w:rsid w:val="00C91D50"/>
    <w:rsid w:val="00C92312"/>
    <w:rsid w:val="00C92E0E"/>
    <w:rsid w:val="00C938E0"/>
    <w:rsid w:val="00C93A94"/>
    <w:rsid w:val="00C93C11"/>
    <w:rsid w:val="00C94C9C"/>
    <w:rsid w:val="00C954A0"/>
    <w:rsid w:val="00C9558F"/>
    <w:rsid w:val="00C95E8F"/>
    <w:rsid w:val="00C979A1"/>
    <w:rsid w:val="00C97C4A"/>
    <w:rsid w:val="00CA1D9A"/>
    <w:rsid w:val="00CA3744"/>
    <w:rsid w:val="00CA389E"/>
    <w:rsid w:val="00CA3B3C"/>
    <w:rsid w:val="00CA7A27"/>
    <w:rsid w:val="00CA7B99"/>
    <w:rsid w:val="00CB0794"/>
    <w:rsid w:val="00CB2473"/>
    <w:rsid w:val="00CB26E6"/>
    <w:rsid w:val="00CB3CF5"/>
    <w:rsid w:val="00CB3EB1"/>
    <w:rsid w:val="00CB41A5"/>
    <w:rsid w:val="00CB5BD4"/>
    <w:rsid w:val="00CB5CAF"/>
    <w:rsid w:val="00CB6947"/>
    <w:rsid w:val="00CB6E28"/>
    <w:rsid w:val="00CB7ABE"/>
    <w:rsid w:val="00CC1CBF"/>
    <w:rsid w:val="00CC2060"/>
    <w:rsid w:val="00CC286C"/>
    <w:rsid w:val="00CC2E7F"/>
    <w:rsid w:val="00CC3173"/>
    <w:rsid w:val="00CC3C28"/>
    <w:rsid w:val="00CC3EF6"/>
    <w:rsid w:val="00CC471C"/>
    <w:rsid w:val="00CC4CF4"/>
    <w:rsid w:val="00CC5067"/>
    <w:rsid w:val="00CC656B"/>
    <w:rsid w:val="00CC6704"/>
    <w:rsid w:val="00CC6A3A"/>
    <w:rsid w:val="00CD00B8"/>
    <w:rsid w:val="00CD06D3"/>
    <w:rsid w:val="00CD0D5B"/>
    <w:rsid w:val="00CD1414"/>
    <w:rsid w:val="00CD156B"/>
    <w:rsid w:val="00CD1991"/>
    <w:rsid w:val="00CD21B3"/>
    <w:rsid w:val="00CD2599"/>
    <w:rsid w:val="00CD2CD8"/>
    <w:rsid w:val="00CD2FAE"/>
    <w:rsid w:val="00CD4B71"/>
    <w:rsid w:val="00CD6317"/>
    <w:rsid w:val="00CD6963"/>
    <w:rsid w:val="00CD69E7"/>
    <w:rsid w:val="00CD7464"/>
    <w:rsid w:val="00CD798D"/>
    <w:rsid w:val="00CD7A5E"/>
    <w:rsid w:val="00CE05A5"/>
    <w:rsid w:val="00CE10FD"/>
    <w:rsid w:val="00CE183D"/>
    <w:rsid w:val="00CE3A6E"/>
    <w:rsid w:val="00CE4B6C"/>
    <w:rsid w:val="00CE4BC9"/>
    <w:rsid w:val="00CE5108"/>
    <w:rsid w:val="00CE531A"/>
    <w:rsid w:val="00CE6803"/>
    <w:rsid w:val="00CE6BAC"/>
    <w:rsid w:val="00CF07F6"/>
    <w:rsid w:val="00CF118C"/>
    <w:rsid w:val="00CF462D"/>
    <w:rsid w:val="00CF65A3"/>
    <w:rsid w:val="00D01295"/>
    <w:rsid w:val="00D028CE"/>
    <w:rsid w:val="00D02A98"/>
    <w:rsid w:val="00D03B84"/>
    <w:rsid w:val="00D04A87"/>
    <w:rsid w:val="00D055CB"/>
    <w:rsid w:val="00D05817"/>
    <w:rsid w:val="00D05E51"/>
    <w:rsid w:val="00D060C8"/>
    <w:rsid w:val="00D06554"/>
    <w:rsid w:val="00D07636"/>
    <w:rsid w:val="00D07AB2"/>
    <w:rsid w:val="00D10581"/>
    <w:rsid w:val="00D12E35"/>
    <w:rsid w:val="00D13D7C"/>
    <w:rsid w:val="00D14A0F"/>
    <w:rsid w:val="00D15613"/>
    <w:rsid w:val="00D16C4E"/>
    <w:rsid w:val="00D16DC9"/>
    <w:rsid w:val="00D1718A"/>
    <w:rsid w:val="00D17361"/>
    <w:rsid w:val="00D179C4"/>
    <w:rsid w:val="00D200CD"/>
    <w:rsid w:val="00D22398"/>
    <w:rsid w:val="00D22F70"/>
    <w:rsid w:val="00D2344F"/>
    <w:rsid w:val="00D246EF"/>
    <w:rsid w:val="00D24B5D"/>
    <w:rsid w:val="00D267F3"/>
    <w:rsid w:val="00D2687F"/>
    <w:rsid w:val="00D2797D"/>
    <w:rsid w:val="00D3135B"/>
    <w:rsid w:val="00D3257A"/>
    <w:rsid w:val="00D34F0B"/>
    <w:rsid w:val="00D351C7"/>
    <w:rsid w:val="00D37178"/>
    <w:rsid w:val="00D378AC"/>
    <w:rsid w:val="00D37A25"/>
    <w:rsid w:val="00D40069"/>
    <w:rsid w:val="00D40A98"/>
    <w:rsid w:val="00D41A4B"/>
    <w:rsid w:val="00D46CE6"/>
    <w:rsid w:val="00D47878"/>
    <w:rsid w:val="00D500B6"/>
    <w:rsid w:val="00D52360"/>
    <w:rsid w:val="00D535F2"/>
    <w:rsid w:val="00D54C17"/>
    <w:rsid w:val="00D57109"/>
    <w:rsid w:val="00D62572"/>
    <w:rsid w:val="00D62642"/>
    <w:rsid w:val="00D62A55"/>
    <w:rsid w:val="00D65CE9"/>
    <w:rsid w:val="00D66067"/>
    <w:rsid w:val="00D66680"/>
    <w:rsid w:val="00D67FB6"/>
    <w:rsid w:val="00D716B3"/>
    <w:rsid w:val="00D718D9"/>
    <w:rsid w:val="00D71AA8"/>
    <w:rsid w:val="00D71C5A"/>
    <w:rsid w:val="00D72A9B"/>
    <w:rsid w:val="00D737A6"/>
    <w:rsid w:val="00D77169"/>
    <w:rsid w:val="00D8034C"/>
    <w:rsid w:val="00D8224F"/>
    <w:rsid w:val="00D827EB"/>
    <w:rsid w:val="00D82E58"/>
    <w:rsid w:val="00D839C9"/>
    <w:rsid w:val="00D83B78"/>
    <w:rsid w:val="00D840CD"/>
    <w:rsid w:val="00D8437B"/>
    <w:rsid w:val="00D853B7"/>
    <w:rsid w:val="00D8559B"/>
    <w:rsid w:val="00D86648"/>
    <w:rsid w:val="00D86D1B"/>
    <w:rsid w:val="00D9096F"/>
    <w:rsid w:val="00D92FFE"/>
    <w:rsid w:val="00D9391A"/>
    <w:rsid w:val="00DA0901"/>
    <w:rsid w:val="00DA0F01"/>
    <w:rsid w:val="00DA1165"/>
    <w:rsid w:val="00DA1362"/>
    <w:rsid w:val="00DA21CE"/>
    <w:rsid w:val="00DA267F"/>
    <w:rsid w:val="00DA3597"/>
    <w:rsid w:val="00DA4251"/>
    <w:rsid w:val="00DA486E"/>
    <w:rsid w:val="00DA4EAC"/>
    <w:rsid w:val="00DA730B"/>
    <w:rsid w:val="00DA7738"/>
    <w:rsid w:val="00DA7BEF"/>
    <w:rsid w:val="00DB0E18"/>
    <w:rsid w:val="00DB182F"/>
    <w:rsid w:val="00DB3FCE"/>
    <w:rsid w:val="00DB4D91"/>
    <w:rsid w:val="00DB59D5"/>
    <w:rsid w:val="00DB6D3C"/>
    <w:rsid w:val="00DC0664"/>
    <w:rsid w:val="00DC1DBF"/>
    <w:rsid w:val="00DC27A4"/>
    <w:rsid w:val="00DC3A24"/>
    <w:rsid w:val="00DC416E"/>
    <w:rsid w:val="00DC5269"/>
    <w:rsid w:val="00DC54A1"/>
    <w:rsid w:val="00DC581F"/>
    <w:rsid w:val="00DC69EE"/>
    <w:rsid w:val="00DC71BA"/>
    <w:rsid w:val="00DC7E3C"/>
    <w:rsid w:val="00DD026E"/>
    <w:rsid w:val="00DD0413"/>
    <w:rsid w:val="00DD291B"/>
    <w:rsid w:val="00DD3185"/>
    <w:rsid w:val="00DD3829"/>
    <w:rsid w:val="00DD41A7"/>
    <w:rsid w:val="00DD495B"/>
    <w:rsid w:val="00DD4FB3"/>
    <w:rsid w:val="00DD5E48"/>
    <w:rsid w:val="00DD64C9"/>
    <w:rsid w:val="00DD66D2"/>
    <w:rsid w:val="00DD7121"/>
    <w:rsid w:val="00DD7482"/>
    <w:rsid w:val="00DE1215"/>
    <w:rsid w:val="00DE1FD8"/>
    <w:rsid w:val="00DE2780"/>
    <w:rsid w:val="00DE3B39"/>
    <w:rsid w:val="00DE3DD8"/>
    <w:rsid w:val="00DE5F8B"/>
    <w:rsid w:val="00DE7A85"/>
    <w:rsid w:val="00DF0674"/>
    <w:rsid w:val="00DF1413"/>
    <w:rsid w:val="00DF1715"/>
    <w:rsid w:val="00DF1BAA"/>
    <w:rsid w:val="00DF2BBB"/>
    <w:rsid w:val="00DF4713"/>
    <w:rsid w:val="00DF506D"/>
    <w:rsid w:val="00DF72A5"/>
    <w:rsid w:val="00DF76A4"/>
    <w:rsid w:val="00DF7D26"/>
    <w:rsid w:val="00DF7F8A"/>
    <w:rsid w:val="00E00828"/>
    <w:rsid w:val="00E00DB3"/>
    <w:rsid w:val="00E01147"/>
    <w:rsid w:val="00E01543"/>
    <w:rsid w:val="00E01A79"/>
    <w:rsid w:val="00E02B74"/>
    <w:rsid w:val="00E03C12"/>
    <w:rsid w:val="00E04ACC"/>
    <w:rsid w:val="00E04DCD"/>
    <w:rsid w:val="00E059C3"/>
    <w:rsid w:val="00E05C72"/>
    <w:rsid w:val="00E06077"/>
    <w:rsid w:val="00E07805"/>
    <w:rsid w:val="00E07964"/>
    <w:rsid w:val="00E07B18"/>
    <w:rsid w:val="00E10B1D"/>
    <w:rsid w:val="00E11247"/>
    <w:rsid w:val="00E13C3E"/>
    <w:rsid w:val="00E15C33"/>
    <w:rsid w:val="00E16B41"/>
    <w:rsid w:val="00E175B4"/>
    <w:rsid w:val="00E175DC"/>
    <w:rsid w:val="00E17635"/>
    <w:rsid w:val="00E1765F"/>
    <w:rsid w:val="00E2079D"/>
    <w:rsid w:val="00E21691"/>
    <w:rsid w:val="00E21AE3"/>
    <w:rsid w:val="00E2228A"/>
    <w:rsid w:val="00E23128"/>
    <w:rsid w:val="00E23A67"/>
    <w:rsid w:val="00E26F55"/>
    <w:rsid w:val="00E3019D"/>
    <w:rsid w:val="00E31ACA"/>
    <w:rsid w:val="00E31F7A"/>
    <w:rsid w:val="00E32032"/>
    <w:rsid w:val="00E32D72"/>
    <w:rsid w:val="00E32D78"/>
    <w:rsid w:val="00E33557"/>
    <w:rsid w:val="00E33848"/>
    <w:rsid w:val="00E33CF6"/>
    <w:rsid w:val="00E37BDE"/>
    <w:rsid w:val="00E37BF2"/>
    <w:rsid w:val="00E4012A"/>
    <w:rsid w:val="00E402CE"/>
    <w:rsid w:val="00E4159F"/>
    <w:rsid w:val="00E418FE"/>
    <w:rsid w:val="00E41CB9"/>
    <w:rsid w:val="00E4237C"/>
    <w:rsid w:val="00E42B08"/>
    <w:rsid w:val="00E44658"/>
    <w:rsid w:val="00E4501A"/>
    <w:rsid w:val="00E457A2"/>
    <w:rsid w:val="00E46ADC"/>
    <w:rsid w:val="00E46C3E"/>
    <w:rsid w:val="00E46E21"/>
    <w:rsid w:val="00E47604"/>
    <w:rsid w:val="00E47797"/>
    <w:rsid w:val="00E47E6F"/>
    <w:rsid w:val="00E501DD"/>
    <w:rsid w:val="00E50210"/>
    <w:rsid w:val="00E50980"/>
    <w:rsid w:val="00E51832"/>
    <w:rsid w:val="00E52492"/>
    <w:rsid w:val="00E526FE"/>
    <w:rsid w:val="00E53235"/>
    <w:rsid w:val="00E534A4"/>
    <w:rsid w:val="00E53529"/>
    <w:rsid w:val="00E548A2"/>
    <w:rsid w:val="00E54EB2"/>
    <w:rsid w:val="00E5666E"/>
    <w:rsid w:val="00E56D50"/>
    <w:rsid w:val="00E57AC0"/>
    <w:rsid w:val="00E60378"/>
    <w:rsid w:val="00E6096D"/>
    <w:rsid w:val="00E615AA"/>
    <w:rsid w:val="00E6269E"/>
    <w:rsid w:val="00E64EC1"/>
    <w:rsid w:val="00E64FE4"/>
    <w:rsid w:val="00E653E0"/>
    <w:rsid w:val="00E65724"/>
    <w:rsid w:val="00E65778"/>
    <w:rsid w:val="00E65E27"/>
    <w:rsid w:val="00E67329"/>
    <w:rsid w:val="00E679E4"/>
    <w:rsid w:val="00E72B53"/>
    <w:rsid w:val="00E73402"/>
    <w:rsid w:val="00E746C1"/>
    <w:rsid w:val="00E75FDD"/>
    <w:rsid w:val="00E7705C"/>
    <w:rsid w:val="00E804C7"/>
    <w:rsid w:val="00E81CC9"/>
    <w:rsid w:val="00E831C9"/>
    <w:rsid w:val="00E8501A"/>
    <w:rsid w:val="00E851CA"/>
    <w:rsid w:val="00E8557D"/>
    <w:rsid w:val="00E860A5"/>
    <w:rsid w:val="00E8667A"/>
    <w:rsid w:val="00E866C2"/>
    <w:rsid w:val="00E86913"/>
    <w:rsid w:val="00E86A8F"/>
    <w:rsid w:val="00E87D09"/>
    <w:rsid w:val="00E90845"/>
    <w:rsid w:val="00E90AC1"/>
    <w:rsid w:val="00E932C3"/>
    <w:rsid w:val="00E93F0A"/>
    <w:rsid w:val="00E958CF"/>
    <w:rsid w:val="00E95EC6"/>
    <w:rsid w:val="00EA31B0"/>
    <w:rsid w:val="00EA407F"/>
    <w:rsid w:val="00EA4EF0"/>
    <w:rsid w:val="00EA5F75"/>
    <w:rsid w:val="00EA66A2"/>
    <w:rsid w:val="00EA7E91"/>
    <w:rsid w:val="00EB0531"/>
    <w:rsid w:val="00EB1145"/>
    <w:rsid w:val="00EB1314"/>
    <w:rsid w:val="00EB3253"/>
    <w:rsid w:val="00EB45B2"/>
    <w:rsid w:val="00EB514F"/>
    <w:rsid w:val="00EB5415"/>
    <w:rsid w:val="00EB5C81"/>
    <w:rsid w:val="00EB6A4E"/>
    <w:rsid w:val="00EB7BB5"/>
    <w:rsid w:val="00EC003C"/>
    <w:rsid w:val="00EC100B"/>
    <w:rsid w:val="00EC1301"/>
    <w:rsid w:val="00EC1615"/>
    <w:rsid w:val="00EC3096"/>
    <w:rsid w:val="00EC3CD1"/>
    <w:rsid w:val="00EC57F0"/>
    <w:rsid w:val="00EC5C4E"/>
    <w:rsid w:val="00EC5F49"/>
    <w:rsid w:val="00EC7AAA"/>
    <w:rsid w:val="00EC7F39"/>
    <w:rsid w:val="00ED07E7"/>
    <w:rsid w:val="00ED0971"/>
    <w:rsid w:val="00ED099A"/>
    <w:rsid w:val="00ED2257"/>
    <w:rsid w:val="00ED2848"/>
    <w:rsid w:val="00ED2B3D"/>
    <w:rsid w:val="00ED2BA8"/>
    <w:rsid w:val="00ED2DDC"/>
    <w:rsid w:val="00ED2F4D"/>
    <w:rsid w:val="00ED31B5"/>
    <w:rsid w:val="00ED4BF5"/>
    <w:rsid w:val="00ED4C6A"/>
    <w:rsid w:val="00ED53A6"/>
    <w:rsid w:val="00ED652A"/>
    <w:rsid w:val="00ED6B4E"/>
    <w:rsid w:val="00ED73FB"/>
    <w:rsid w:val="00EE00AB"/>
    <w:rsid w:val="00EE11AF"/>
    <w:rsid w:val="00EE15B8"/>
    <w:rsid w:val="00EE19AE"/>
    <w:rsid w:val="00EE32B3"/>
    <w:rsid w:val="00EE3795"/>
    <w:rsid w:val="00EE47AD"/>
    <w:rsid w:val="00EE4945"/>
    <w:rsid w:val="00EE5FC1"/>
    <w:rsid w:val="00EE77C4"/>
    <w:rsid w:val="00EF0B4C"/>
    <w:rsid w:val="00EF0F6F"/>
    <w:rsid w:val="00EF109B"/>
    <w:rsid w:val="00EF12C2"/>
    <w:rsid w:val="00EF1F60"/>
    <w:rsid w:val="00EF557E"/>
    <w:rsid w:val="00EF58AD"/>
    <w:rsid w:val="00EF78DC"/>
    <w:rsid w:val="00EF7CA4"/>
    <w:rsid w:val="00F003E7"/>
    <w:rsid w:val="00F00700"/>
    <w:rsid w:val="00F00D30"/>
    <w:rsid w:val="00F017DE"/>
    <w:rsid w:val="00F02BFE"/>
    <w:rsid w:val="00F02D83"/>
    <w:rsid w:val="00F03FD4"/>
    <w:rsid w:val="00F0525F"/>
    <w:rsid w:val="00F05548"/>
    <w:rsid w:val="00F0561D"/>
    <w:rsid w:val="00F05D03"/>
    <w:rsid w:val="00F05FD5"/>
    <w:rsid w:val="00F060DE"/>
    <w:rsid w:val="00F06536"/>
    <w:rsid w:val="00F065C4"/>
    <w:rsid w:val="00F06BFB"/>
    <w:rsid w:val="00F07622"/>
    <w:rsid w:val="00F07DFC"/>
    <w:rsid w:val="00F10605"/>
    <w:rsid w:val="00F113B1"/>
    <w:rsid w:val="00F11A4B"/>
    <w:rsid w:val="00F1213E"/>
    <w:rsid w:val="00F130A1"/>
    <w:rsid w:val="00F13B38"/>
    <w:rsid w:val="00F14472"/>
    <w:rsid w:val="00F1481D"/>
    <w:rsid w:val="00F14A9C"/>
    <w:rsid w:val="00F14C11"/>
    <w:rsid w:val="00F1522B"/>
    <w:rsid w:val="00F177D4"/>
    <w:rsid w:val="00F21396"/>
    <w:rsid w:val="00F219E8"/>
    <w:rsid w:val="00F222E1"/>
    <w:rsid w:val="00F22550"/>
    <w:rsid w:val="00F22E5F"/>
    <w:rsid w:val="00F23494"/>
    <w:rsid w:val="00F2366B"/>
    <w:rsid w:val="00F25336"/>
    <w:rsid w:val="00F264C2"/>
    <w:rsid w:val="00F27A20"/>
    <w:rsid w:val="00F302D8"/>
    <w:rsid w:val="00F30B70"/>
    <w:rsid w:val="00F30E7F"/>
    <w:rsid w:val="00F30EBF"/>
    <w:rsid w:val="00F314A6"/>
    <w:rsid w:val="00F31770"/>
    <w:rsid w:val="00F31F1A"/>
    <w:rsid w:val="00F32895"/>
    <w:rsid w:val="00F329AE"/>
    <w:rsid w:val="00F34FD9"/>
    <w:rsid w:val="00F36C78"/>
    <w:rsid w:val="00F3720A"/>
    <w:rsid w:val="00F37BDA"/>
    <w:rsid w:val="00F439BA"/>
    <w:rsid w:val="00F45803"/>
    <w:rsid w:val="00F46978"/>
    <w:rsid w:val="00F46F66"/>
    <w:rsid w:val="00F47DE4"/>
    <w:rsid w:val="00F500E5"/>
    <w:rsid w:val="00F50D50"/>
    <w:rsid w:val="00F5172E"/>
    <w:rsid w:val="00F51D53"/>
    <w:rsid w:val="00F5234A"/>
    <w:rsid w:val="00F543DF"/>
    <w:rsid w:val="00F54C61"/>
    <w:rsid w:val="00F54C66"/>
    <w:rsid w:val="00F55A9F"/>
    <w:rsid w:val="00F563A5"/>
    <w:rsid w:val="00F56922"/>
    <w:rsid w:val="00F56F66"/>
    <w:rsid w:val="00F57518"/>
    <w:rsid w:val="00F577FF"/>
    <w:rsid w:val="00F57B46"/>
    <w:rsid w:val="00F613F3"/>
    <w:rsid w:val="00F61EA4"/>
    <w:rsid w:val="00F62847"/>
    <w:rsid w:val="00F62A52"/>
    <w:rsid w:val="00F62AAB"/>
    <w:rsid w:val="00F62BD0"/>
    <w:rsid w:val="00F62DC5"/>
    <w:rsid w:val="00F62F6A"/>
    <w:rsid w:val="00F62FC4"/>
    <w:rsid w:val="00F631AE"/>
    <w:rsid w:val="00F63DCC"/>
    <w:rsid w:val="00F643AF"/>
    <w:rsid w:val="00F64E41"/>
    <w:rsid w:val="00F66F05"/>
    <w:rsid w:val="00F67B08"/>
    <w:rsid w:val="00F70C84"/>
    <w:rsid w:val="00F70ED1"/>
    <w:rsid w:val="00F71574"/>
    <w:rsid w:val="00F72D95"/>
    <w:rsid w:val="00F73E0E"/>
    <w:rsid w:val="00F77304"/>
    <w:rsid w:val="00F77CE2"/>
    <w:rsid w:val="00F77CFC"/>
    <w:rsid w:val="00F77EEE"/>
    <w:rsid w:val="00F8052D"/>
    <w:rsid w:val="00F80C34"/>
    <w:rsid w:val="00F80DE1"/>
    <w:rsid w:val="00F81783"/>
    <w:rsid w:val="00F8337C"/>
    <w:rsid w:val="00F83386"/>
    <w:rsid w:val="00F845ED"/>
    <w:rsid w:val="00F86E58"/>
    <w:rsid w:val="00F8786A"/>
    <w:rsid w:val="00F87C30"/>
    <w:rsid w:val="00F87E2A"/>
    <w:rsid w:val="00F90214"/>
    <w:rsid w:val="00F90FDC"/>
    <w:rsid w:val="00F91393"/>
    <w:rsid w:val="00F928B3"/>
    <w:rsid w:val="00F92F71"/>
    <w:rsid w:val="00F92FC6"/>
    <w:rsid w:val="00F93B89"/>
    <w:rsid w:val="00F93CD8"/>
    <w:rsid w:val="00F94E3A"/>
    <w:rsid w:val="00F95251"/>
    <w:rsid w:val="00F95AED"/>
    <w:rsid w:val="00F97D3E"/>
    <w:rsid w:val="00FA0019"/>
    <w:rsid w:val="00FA0D50"/>
    <w:rsid w:val="00FA3A26"/>
    <w:rsid w:val="00FA3AEB"/>
    <w:rsid w:val="00FA44E1"/>
    <w:rsid w:val="00FA4D7D"/>
    <w:rsid w:val="00FA65EC"/>
    <w:rsid w:val="00FA696C"/>
    <w:rsid w:val="00FB154B"/>
    <w:rsid w:val="00FB1D51"/>
    <w:rsid w:val="00FB29E9"/>
    <w:rsid w:val="00FB2CBB"/>
    <w:rsid w:val="00FB398D"/>
    <w:rsid w:val="00FB3C2F"/>
    <w:rsid w:val="00FB4796"/>
    <w:rsid w:val="00FB5406"/>
    <w:rsid w:val="00FB5C4A"/>
    <w:rsid w:val="00FB6E8B"/>
    <w:rsid w:val="00FC26A6"/>
    <w:rsid w:val="00FC283C"/>
    <w:rsid w:val="00FC434D"/>
    <w:rsid w:val="00FC4BA2"/>
    <w:rsid w:val="00FC4BD6"/>
    <w:rsid w:val="00FC57AA"/>
    <w:rsid w:val="00FC7C69"/>
    <w:rsid w:val="00FD05BE"/>
    <w:rsid w:val="00FD0D93"/>
    <w:rsid w:val="00FD18BA"/>
    <w:rsid w:val="00FD2069"/>
    <w:rsid w:val="00FD2137"/>
    <w:rsid w:val="00FD2343"/>
    <w:rsid w:val="00FD29B2"/>
    <w:rsid w:val="00FD2DE7"/>
    <w:rsid w:val="00FD3B90"/>
    <w:rsid w:val="00FD41B9"/>
    <w:rsid w:val="00FD5736"/>
    <w:rsid w:val="00FD6CFE"/>
    <w:rsid w:val="00FE045A"/>
    <w:rsid w:val="00FE2944"/>
    <w:rsid w:val="00FE2A64"/>
    <w:rsid w:val="00FE2B39"/>
    <w:rsid w:val="00FE2F97"/>
    <w:rsid w:val="00FE38AD"/>
    <w:rsid w:val="00FE3F17"/>
    <w:rsid w:val="00FE4281"/>
    <w:rsid w:val="00FE5C99"/>
    <w:rsid w:val="00FE5E31"/>
    <w:rsid w:val="00FE628C"/>
    <w:rsid w:val="00FE77C1"/>
    <w:rsid w:val="00FF0AAA"/>
    <w:rsid w:val="00FF0CA1"/>
    <w:rsid w:val="00FF11B7"/>
    <w:rsid w:val="00FF1624"/>
    <w:rsid w:val="00FF1ABD"/>
    <w:rsid w:val="00FF2F19"/>
    <w:rsid w:val="00FF47F9"/>
    <w:rsid w:val="00FF48A3"/>
    <w:rsid w:val="00FF4D0D"/>
    <w:rsid w:val="00FF5085"/>
    <w:rsid w:val="00FF50B8"/>
    <w:rsid w:val="00FF53A6"/>
    <w:rsid w:val="00FF61EF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51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955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51E"/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9955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51E"/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rsid w:val="0099551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5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51E"/>
    <w:rPr>
      <w:rFonts w:ascii="Tahoma" w:eastAsia="SimSu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51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955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51E"/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9955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51E"/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rsid w:val="0099551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5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51E"/>
    <w:rPr>
      <w:rFonts w:ascii="Tahoma" w:eastAsia="SimSun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Tan</dc:creator>
  <cp:lastModifiedBy>Jasmine Tan</cp:lastModifiedBy>
  <cp:revision>1</cp:revision>
  <dcterms:created xsi:type="dcterms:W3CDTF">2018-05-28T05:39:00Z</dcterms:created>
  <dcterms:modified xsi:type="dcterms:W3CDTF">2018-05-28T05:40:00Z</dcterms:modified>
</cp:coreProperties>
</file>